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F09F83" w14:textId="77777777" w:rsidR="00E50690" w:rsidRPr="00EA0254" w:rsidRDefault="00E50690" w:rsidP="00E50690">
      <w:pPr>
        <w:autoSpaceDE w:val="0"/>
        <w:autoSpaceDN w:val="0"/>
        <w:adjustRightInd w:val="0"/>
        <w:spacing w:after="0" w:line="360" w:lineRule="auto"/>
        <w:jc w:val="center"/>
        <w:rPr>
          <w:rFonts w:cs="AdvOT596495f2"/>
          <w:i/>
          <w:sz w:val="28"/>
          <w:szCs w:val="24"/>
          <w:lang w:val="en-US"/>
        </w:rPr>
      </w:pPr>
      <w:r>
        <w:rPr>
          <w:rFonts w:cs="AdvOT596495f2"/>
          <w:i/>
          <w:sz w:val="28"/>
          <w:szCs w:val="24"/>
          <w:lang w:val="en-US"/>
        </w:rPr>
        <w:t>Additional File 2</w:t>
      </w:r>
    </w:p>
    <w:p w14:paraId="5124586E" w14:textId="77777777" w:rsidR="00E50690" w:rsidRPr="00B95890" w:rsidRDefault="00E50690" w:rsidP="00E50690">
      <w:pPr>
        <w:autoSpaceDE w:val="0"/>
        <w:autoSpaceDN w:val="0"/>
        <w:adjustRightInd w:val="0"/>
        <w:spacing w:after="0" w:line="360" w:lineRule="auto"/>
        <w:jc w:val="both"/>
        <w:rPr>
          <w:rFonts w:cs="AdvOT596495f2"/>
          <w:sz w:val="24"/>
          <w:szCs w:val="24"/>
          <w:lang w:val="en-US"/>
        </w:rPr>
      </w:pPr>
    </w:p>
    <w:p w14:paraId="7A6146C1" w14:textId="77777777" w:rsidR="00E50690" w:rsidRPr="00442FBB" w:rsidRDefault="00E50690" w:rsidP="00E50690">
      <w:pPr>
        <w:autoSpaceDE w:val="0"/>
        <w:autoSpaceDN w:val="0"/>
        <w:adjustRightInd w:val="0"/>
        <w:spacing w:after="0" w:line="360" w:lineRule="auto"/>
        <w:jc w:val="both"/>
        <w:rPr>
          <w:rFonts w:cs="AdvOT596495f2"/>
          <w:b/>
          <w:sz w:val="28"/>
          <w:szCs w:val="24"/>
          <w:lang w:val="en-US"/>
        </w:rPr>
      </w:pPr>
      <w:r w:rsidRPr="00442FBB">
        <w:rPr>
          <w:rFonts w:cs="AdvOT596495f2"/>
          <w:b/>
          <w:sz w:val="28"/>
          <w:szCs w:val="24"/>
          <w:lang w:val="en-US"/>
        </w:rPr>
        <w:t xml:space="preserve">Gene duplications in the </w:t>
      </w:r>
      <w:r w:rsidRPr="00442FBB">
        <w:rPr>
          <w:rFonts w:cs="AdvOT596495f2"/>
          <w:b/>
          <w:i/>
          <w:sz w:val="28"/>
          <w:szCs w:val="24"/>
          <w:lang w:val="en-US"/>
        </w:rPr>
        <w:t xml:space="preserve">E. coli </w:t>
      </w:r>
      <w:r w:rsidRPr="00442FBB">
        <w:rPr>
          <w:rFonts w:cs="AdvOT596495f2"/>
          <w:b/>
          <w:sz w:val="28"/>
          <w:szCs w:val="24"/>
          <w:lang w:val="en-US"/>
        </w:rPr>
        <w:t xml:space="preserve">genome: common themes among </w:t>
      </w:r>
      <w:proofErr w:type="spellStart"/>
      <w:r w:rsidRPr="00442FBB">
        <w:rPr>
          <w:rFonts w:cs="AdvOT596495f2"/>
          <w:b/>
          <w:sz w:val="28"/>
          <w:szCs w:val="24"/>
          <w:lang w:val="en-US"/>
        </w:rPr>
        <w:t>pathotypes</w:t>
      </w:r>
      <w:proofErr w:type="spellEnd"/>
    </w:p>
    <w:p w14:paraId="00E44F4E" w14:textId="77777777" w:rsidR="00E50690" w:rsidRDefault="00E50690" w:rsidP="00E50690">
      <w:pPr>
        <w:autoSpaceDE w:val="0"/>
        <w:autoSpaceDN w:val="0"/>
        <w:adjustRightInd w:val="0"/>
        <w:spacing w:after="0" w:line="360" w:lineRule="auto"/>
        <w:jc w:val="both"/>
        <w:rPr>
          <w:rFonts w:cs="AdvOT596495f2"/>
          <w:sz w:val="24"/>
          <w:szCs w:val="24"/>
          <w:lang w:val="en-US"/>
        </w:rPr>
      </w:pPr>
    </w:p>
    <w:p w14:paraId="51C31A1C" w14:textId="77777777" w:rsidR="00E50690" w:rsidRDefault="00E50690" w:rsidP="00E50690">
      <w:pPr>
        <w:autoSpaceDE w:val="0"/>
        <w:autoSpaceDN w:val="0"/>
        <w:adjustRightInd w:val="0"/>
        <w:spacing w:after="0" w:line="360" w:lineRule="auto"/>
        <w:jc w:val="both"/>
        <w:rPr>
          <w:rFonts w:cs="AdvOT596495f2"/>
          <w:sz w:val="24"/>
          <w:szCs w:val="24"/>
        </w:rPr>
      </w:pPr>
      <w:proofErr w:type="spellStart"/>
      <w:r w:rsidRPr="0053708D">
        <w:rPr>
          <w:rFonts w:cs="AdvOT596495f2"/>
          <w:sz w:val="24"/>
          <w:szCs w:val="24"/>
        </w:rPr>
        <w:t>Bernabeu</w:t>
      </w:r>
      <w:proofErr w:type="spellEnd"/>
      <w:r w:rsidRPr="0053708D">
        <w:rPr>
          <w:rFonts w:cs="AdvOT596495f2"/>
          <w:sz w:val="24"/>
          <w:szCs w:val="24"/>
        </w:rPr>
        <w:t>, M.</w:t>
      </w:r>
      <w:r w:rsidRPr="0053708D">
        <w:rPr>
          <w:rFonts w:cs="AdvOT596495f2"/>
          <w:sz w:val="24"/>
          <w:szCs w:val="24"/>
          <w:vertAlign w:val="superscript"/>
        </w:rPr>
        <w:t>1</w:t>
      </w:r>
      <w:r w:rsidRPr="0053708D">
        <w:rPr>
          <w:rFonts w:cs="AdvOT596495f2"/>
          <w:sz w:val="24"/>
          <w:szCs w:val="24"/>
        </w:rPr>
        <w:t>,</w:t>
      </w:r>
      <w:r>
        <w:rPr>
          <w:rFonts w:cs="AdvOT596495f2"/>
          <w:sz w:val="24"/>
          <w:szCs w:val="24"/>
        </w:rPr>
        <w:t xml:space="preserve"> </w:t>
      </w:r>
      <w:proofErr w:type="spellStart"/>
      <w:r w:rsidRPr="0053708D">
        <w:rPr>
          <w:rFonts w:cs="AdvOT596495f2"/>
          <w:sz w:val="24"/>
          <w:szCs w:val="24"/>
        </w:rPr>
        <w:t>Sanchez</w:t>
      </w:r>
      <w:proofErr w:type="spellEnd"/>
      <w:r w:rsidRPr="0053708D">
        <w:rPr>
          <w:rFonts w:cs="AdvOT596495f2"/>
          <w:sz w:val="24"/>
          <w:szCs w:val="24"/>
        </w:rPr>
        <w:t>-Herrero, J.F.</w:t>
      </w:r>
      <w:r w:rsidRPr="0053708D">
        <w:rPr>
          <w:rFonts w:cs="AdvOT596495f2"/>
          <w:sz w:val="24"/>
          <w:szCs w:val="24"/>
          <w:vertAlign w:val="superscript"/>
        </w:rPr>
        <w:t>1,2</w:t>
      </w:r>
      <w:r w:rsidRPr="0053708D">
        <w:rPr>
          <w:rFonts w:cs="AdvOT596495f2"/>
          <w:sz w:val="24"/>
          <w:szCs w:val="24"/>
        </w:rPr>
        <w:t xml:space="preserve">, </w:t>
      </w:r>
      <w:proofErr w:type="spellStart"/>
      <w:r w:rsidRPr="0053708D">
        <w:rPr>
          <w:rFonts w:cs="AdvOT596495f2"/>
          <w:sz w:val="24"/>
          <w:szCs w:val="24"/>
        </w:rPr>
        <w:t>Huedo</w:t>
      </w:r>
      <w:proofErr w:type="spellEnd"/>
      <w:r w:rsidRPr="0053708D">
        <w:rPr>
          <w:rFonts w:cs="AdvOT596495f2"/>
          <w:sz w:val="24"/>
          <w:szCs w:val="24"/>
        </w:rPr>
        <w:t>, P</w:t>
      </w:r>
      <w:r>
        <w:rPr>
          <w:rFonts w:cs="AdvOT596495f2"/>
          <w:sz w:val="24"/>
          <w:szCs w:val="24"/>
        </w:rPr>
        <w:t>.</w:t>
      </w:r>
      <w:r w:rsidRPr="0053708D">
        <w:rPr>
          <w:rFonts w:cs="AdvOT596495f2"/>
          <w:sz w:val="24"/>
          <w:szCs w:val="24"/>
          <w:vertAlign w:val="superscript"/>
        </w:rPr>
        <w:t>3</w:t>
      </w:r>
      <w:r w:rsidRPr="0053708D">
        <w:rPr>
          <w:rFonts w:cs="AdvOT596495f2"/>
          <w:sz w:val="24"/>
          <w:szCs w:val="24"/>
        </w:rPr>
        <w:t>, Prieto, A</w:t>
      </w:r>
      <w:r>
        <w:rPr>
          <w:rFonts w:cs="AdvOT596495f2"/>
          <w:sz w:val="24"/>
          <w:szCs w:val="24"/>
        </w:rPr>
        <w:t>.</w:t>
      </w:r>
      <w:r w:rsidRPr="0053708D">
        <w:rPr>
          <w:rFonts w:cs="AdvOT596495f2"/>
          <w:sz w:val="24"/>
          <w:szCs w:val="24"/>
          <w:vertAlign w:val="superscript"/>
        </w:rPr>
        <w:t>1</w:t>
      </w:r>
      <w:r w:rsidRPr="0053708D">
        <w:rPr>
          <w:rFonts w:cs="AdvOT596495f2"/>
          <w:sz w:val="24"/>
          <w:szCs w:val="24"/>
        </w:rPr>
        <w:t xml:space="preserve">, </w:t>
      </w:r>
      <w:proofErr w:type="spellStart"/>
      <w:r w:rsidRPr="0053708D">
        <w:rPr>
          <w:rFonts w:cs="AdvOT596495f2"/>
          <w:sz w:val="24"/>
          <w:szCs w:val="24"/>
        </w:rPr>
        <w:t>Hüttener</w:t>
      </w:r>
      <w:proofErr w:type="spellEnd"/>
      <w:r w:rsidRPr="0053708D">
        <w:rPr>
          <w:rFonts w:cs="AdvOT596495f2"/>
          <w:sz w:val="24"/>
          <w:szCs w:val="24"/>
        </w:rPr>
        <w:t>, M</w:t>
      </w:r>
      <w:r>
        <w:rPr>
          <w:rFonts w:cs="AdvOT596495f2"/>
          <w:sz w:val="24"/>
          <w:szCs w:val="24"/>
        </w:rPr>
        <w:t>.</w:t>
      </w:r>
      <w:r w:rsidRPr="0053708D">
        <w:rPr>
          <w:rFonts w:cs="AdvOT596495f2"/>
          <w:sz w:val="24"/>
          <w:szCs w:val="24"/>
          <w:vertAlign w:val="superscript"/>
        </w:rPr>
        <w:t>1</w:t>
      </w:r>
      <w:r w:rsidRPr="0053708D">
        <w:rPr>
          <w:rFonts w:cs="AdvOT596495f2"/>
          <w:sz w:val="24"/>
          <w:szCs w:val="24"/>
        </w:rPr>
        <w:t>, Rozas,</w:t>
      </w:r>
      <w:r w:rsidRPr="00C37C14">
        <w:rPr>
          <w:rFonts w:cs="AdvOT596495f2"/>
          <w:sz w:val="24"/>
          <w:szCs w:val="24"/>
        </w:rPr>
        <w:t xml:space="preserve"> J.</w:t>
      </w:r>
      <w:r w:rsidRPr="005E5AA7">
        <w:rPr>
          <w:rFonts w:cs="AdvOT596495f2"/>
          <w:sz w:val="24"/>
          <w:szCs w:val="24"/>
          <w:vertAlign w:val="superscript"/>
        </w:rPr>
        <w:t>1,</w:t>
      </w:r>
      <w:r>
        <w:rPr>
          <w:rFonts w:cs="AdvOT596495f2"/>
          <w:sz w:val="24"/>
          <w:szCs w:val="24"/>
          <w:vertAlign w:val="superscript"/>
        </w:rPr>
        <w:t>2</w:t>
      </w:r>
      <w:r w:rsidRPr="00C37C14">
        <w:rPr>
          <w:rFonts w:cs="AdvOT596495f2"/>
          <w:sz w:val="24"/>
          <w:szCs w:val="24"/>
        </w:rPr>
        <w:t xml:space="preserve"> and Juárez, A</w:t>
      </w:r>
      <w:r>
        <w:rPr>
          <w:rFonts w:cs="AdvOT596495f2"/>
          <w:sz w:val="24"/>
          <w:szCs w:val="24"/>
        </w:rPr>
        <w:t>.</w:t>
      </w:r>
      <w:r w:rsidRPr="005E5AA7">
        <w:rPr>
          <w:rFonts w:cs="AdvOT596495f2"/>
          <w:sz w:val="24"/>
          <w:szCs w:val="24"/>
          <w:vertAlign w:val="superscript"/>
        </w:rPr>
        <w:t>1</w:t>
      </w:r>
      <w:r>
        <w:rPr>
          <w:rFonts w:cs="AdvOT596495f2"/>
          <w:sz w:val="24"/>
          <w:szCs w:val="24"/>
          <w:vertAlign w:val="superscript"/>
        </w:rPr>
        <w:t>, 4</w:t>
      </w:r>
      <w:r w:rsidRPr="0095692B">
        <w:rPr>
          <w:rFonts w:cs="Arial"/>
          <w:sz w:val="24"/>
          <w:szCs w:val="24"/>
          <w:vertAlign w:val="superscript"/>
        </w:rPr>
        <w:t>*</w:t>
      </w:r>
    </w:p>
    <w:p w14:paraId="44CD758C" w14:textId="77777777" w:rsidR="00E50690" w:rsidRDefault="00E50690" w:rsidP="00E50690">
      <w:pPr>
        <w:autoSpaceDE w:val="0"/>
        <w:autoSpaceDN w:val="0"/>
        <w:adjustRightInd w:val="0"/>
        <w:spacing w:after="0" w:line="360" w:lineRule="auto"/>
        <w:jc w:val="both"/>
        <w:rPr>
          <w:rFonts w:cs="AdvOT596495f2"/>
          <w:sz w:val="24"/>
          <w:szCs w:val="24"/>
        </w:rPr>
      </w:pPr>
    </w:p>
    <w:p w14:paraId="192344D8" w14:textId="77777777" w:rsidR="00E50690" w:rsidRDefault="00E50690" w:rsidP="00E50690">
      <w:pPr>
        <w:autoSpaceDE w:val="0"/>
        <w:autoSpaceDN w:val="0"/>
        <w:adjustRightInd w:val="0"/>
        <w:spacing w:after="0" w:line="360" w:lineRule="auto"/>
        <w:jc w:val="both"/>
        <w:rPr>
          <w:rFonts w:cs="AdvOT596495f2"/>
          <w:sz w:val="24"/>
          <w:szCs w:val="24"/>
        </w:rPr>
      </w:pPr>
    </w:p>
    <w:p w14:paraId="7914C2CB" w14:textId="77777777" w:rsidR="00E50690" w:rsidRPr="00D32F21" w:rsidRDefault="00E50690" w:rsidP="00E50690">
      <w:pPr>
        <w:spacing w:line="360" w:lineRule="auto"/>
        <w:jc w:val="both"/>
        <w:rPr>
          <w:rFonts w:cs="Arial"/>
          <w:sz w:val="24"/>
          <w:szCs w:val="24"/>
          <w:lang w:val="en-US"/>
        </w:rPr>
      </w:pPr>
      <w:proofErr w:type="gramStart"/>
      <w:r w:rsidRPr="00D32F21">
        <w:rPr>
          <w:rFonts w:cs="Arial"/>
          <w:sz w:val="24"/>
          <w:szCs w:val="24"/>
          <w:vertAlign w:val="superscript"/>
          <w:lang w:val="en-US"/>
        </w:rPr>
        <w:t>1</w:t>
      </w:r>
      <w:r w:rsidRPr="00D32F21">
        <w:rPr>
          <w:rFonts w:cs="Arial"/>
          <w:sz w:val="24"/>
          <w:szCs w:val="24"/>
          <w:lang w:val="en-US"/>
        </w:rPr>
        <w:t>Department of Genetics, Microbiology and Statistics, University of Barcelona, Barcelona, Spain.</w:t>
      </w:r>
      <w:proofErr w:type="gramEnd"/>
    </w:p>
    <w:p w14:paraId="2C81EC05" w14:textId="77777777" w:rsidR="00E50690" w:rsidRPr="00D32F21" w:rsidRDefault="00E50690" w:rsidP="00E50690">
      <w:pPr>
        <w:spacing w:line="360" w:lineRule="auto"/>
        <w:jc w:val="both"/>
        <w:rPr>
          <w:rFonts w:cs="Arial"/>
          <w:sz w:val="24"/>
          <w:szCs w:val="24"/>
          <w:lang w:val="en-US"/>
        </w:rPr>
      </w:pPr>
      <w:r w:rsidRPr="00D32F21">
        <w:rPr>
          <w:rFonts w:cs="Arial"/>
          <w:sz w:val="24"/>
          <w:szCs w:val="24"/>
          <w:vertAlign w:val="superscript"/>
          <w:lang w:val="en-US"/>
        </w:rPr>
        <w:t>2</w:t>
      </w:r>
      <w:r w:rsidRPr="00D32F21">
        <w:rPr>
          <w:rFonts w:cs="Arial"/>
          <w:sz w:val="24"/>
          <w:szCs w:val="24"/>
          <w:lang w:val="en-US"/>
        </w:rPr>
        <w:t>Biodiversity Research Institute (</w:t>
      </w:r>
      <w:r w:rsidRPr="00B9065A">
        <w:fldChar w:fldCharType="begin"/>
      </w:r>
      <w:r w:rsidRPr="00E75F5A">
        <w:rPr>
          <w:lang w:val="en-US"/>
        </w:rPr>
        <w:instrText xml:space="preserve"> </w:instrText>
      </w:r>
      <w:r>
        <w:rPr>
          <w:lang w:val="en-US"/>
        </w:rPr>
        <w:instrText>HYPERLINK</w:instrText>
      </w:r>
      <w:r w:rsidRPr="00E75F5A">
        <w:rPr>
          <w:lang w:val="en-US"/>
        </w:rPr>
        <w:instrText xml:space="preserve"> "http://www.ub.edu/irbio/index.php" \t "_blank" </w:instrText>
      </w:r>
      <w:r w:rsidRPr="00B9065A">
        <w:fldChar w:fldCharType="separate"/>
      </w:r>
      <w:proofErr w:type="spellStart"/>
      <w:r w:rsidRPr="00D32F21">
        <w:rPr>
          <w:rFonts w:cs="Arial"/>
          <w:sz w:val="24"/>
          <w:szCs w:val="24"/>
          <w:lang w:val="en-US"/>
        </w:rPr>
        <w:t>IRBio</w:t>
      </w:r>
      <w:proofErr w:type="spellEnd"/>
      <w:r>
        <w:rPr>
          <w:rFonts w:cs="Arial"/>
          <w:sz w:val="24"/>
          <w:szCs w:val="24"/>
          <w:lang w:val="en-US"/>
        </w:rPr>
        <w:fldChar w:fldCharType="end"/>
      </w:r>
      <w:r w:rsidRPr="00D32F21">
        <w:rPr>
          <w:rFonts w:cs="Arial"/>
          <w:sz w:val="24"/>
          <w:szCs w:val="24"/>
          <w:lang w:val="en-US"/>
        </w:rPr>
        <w:t>), University of Barcelona, Barcelona, Spain.</w:t>
      </w:r>
    </w:p>
    <w:p w14:paraId="0F48427A" w14:textId="77777777" w:rsidR="00E50690" w:rsidRPr="00D32F21" w:rsidRDefault="00E50690" w:rsidP="00E50690">
      <w:pPr>
        <w:pStyle w:val="Ttulo1"/>
        <w:spacing w:before="75" w:beforeAutospacing="0" w:after="75" w:afterAutospacing="0" w:line="360" w:lineRule="auto"/>
        <w:jc w:val="both"/>
        <w:textAlignment w:val="baseline"/>
        <w:rPr>
          <w:rFonts w:ascii="Calibri" w:hAnsi="Calibri" w:cs="Arial"/>
          <w:b w:val="0"/>
          <w:bCs w:val="0"/>
          <w:kern w:val="0"/>
          <w:sz w:val="24"/>
          <w:szCs w:val="24"/>
          <w:lang w:val="en-US" w:eastAsia="en-US"/>
        </w:rPr>
      </w:pPr>
      <w:proofErr w:type="gramStart"/>
      <w:r w:rsidRPr="00D32F21">
        <w:rPr>
          <w:rFonts w:ascii="Calibri" w:hAnsi="Calibri" w:cs="Arial"/>
          <w:b w:val="0"/>
          <w:bCs w:val="0"/>
          <w:kern w:val="0"/>
          <w:sz w:val="24"/>
          <w:szCs w:val="24"/>
          <w:vertAlign w:val="superscript"/>
          <w:lang w:val="en-US" w:eastAsia="en-US"/>
        </w:rPr>
        <w:t>3</w:t>
      </w:r>
      <w:r w:rsidRPr="00D32F21">
        <w:rPr>
          <w:rFonts w:ascii="Calibri" w:hAnsi="Calibri" w:cs="Arial"/>
          <w:b w:val="0"/>
          <w:bCs w:val="0"/>
          <w:kern w:val="0"/>
          <w:sz w:val="24"/>
          <w:szCs w:val="24"/>
          <w:lang w:val="en-US" w:eastAsia="en-US"/>
        </w:rPr>
        <w:t xml:space="preserve">Institute of Biotechnology and Biomedicine (IBB), </w:t>
      </w:r>
      <w:proofErr w:type="spellStart"/>
      <w:r w:rsidRPr="00D32F21">
        <w:rPr>
          <w:rFonts w:ascii="Calibri" w:hAnsi="Calibri" w:cs="Calibri"/>
          <w:b w:val="0"/>
          <w:bCs w:val="0"/>
          <w:color w:val="212121"/>
          <w:sz w:val="24"/>
          <w:szCs w:val="24"/>
          <w:shd w:val="clear" w:color="auto" w:fill="FFFFFF"/>
          <w:lang w:val="en-US"/>
        </w:rPr>
        <w:t>Universitat</w:t>
      </w:r>
      <w:proofErr w:type="spellEnd"/>
      <w:r w:rsidRPr="00D32F21">
        <w:rPr>
          <w:rFonts w:ascii="Calibri" w:hAnsi="Calibri" w:cs="Calibri"/>
          <w:b w:val="0"/>
          <w:bCs w:val="0"/>
          <w:color w:val="212121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D32F21">
        <w:rPr>
          <w:rFonts w:ascii="Calibri" w:hAnsi="Calibri" w:cs="Calibri"/>
          <w:b w:val="0"/>
          <w:bCs w:val="0"/>
          <w:color w:val="212121"/>
          <w:sz w:val="24"/>
          <w:szCs w:val="24"/>
          <w:shd w:val="clear" w:color="auto" w:fill="FFFFFF"/>
          <w:lang w:val="en-US"/>
        </w:rPr>
        <w:t>Autònoma</w:t>
      </w:r>
      <w:proofErr w:type="spellEnd"/>
      <w:r w:rsidRPr="00D32F21">
        <w:rPr>
          <w:rFonts w:ascii="Calibri" w:hAnsi="Calibri" w:cs="Calibri"/>
          <w:b w:val="0"/>
          <w:bCs w:val="0"/>
          <w:color w:val="212121"/>
          <w:sz w:val="24"/>
          <w:szCs w:val="24"/>
          <w:shd w:val="clear" w:color="auto" w:fill="FFFFFF"/>
          <w:lang w:val="en-US"/>
        </w:rPr>
        <w:t xml:space="preserve"> de Barcelona, </w:t>
      </w:r>
      <w:proofErr w:type="spellStart"/>
      <w:r w:rsidRPr="00D32F21">
        <w:rPr>
          <w:rFonts w:ascii="Calibri" w:hAnsi="Calibri" w:cs="Calibri"/>
          <w:b w:val="0"/>
          <w:bCs w:val="0"/>
          <w:color w:val="212121"/>
          <w:sz w:val="24"/>
          <w:szCs w:val="24"/>
          <w:shd w:val="clear" w:color="auto" w:fill="FFFFFF"/>
          <w:lang w:val="en-US"/>
        </w:rPr>
        <w:t>Cerdanyola</w:t>
      </w:r>
      <w:proofErr w:type="spellEnd"/>
      <w:r w:rsidRPr="00D32F21">
        <w:rPr>
          <w:rFonts w:ascii="Calibri" w:hAnsi="Calibri" w:cs="Calibri"/>
          <w:b w:val="0"/>
          <w:bCs w:val="0"/>
          <w:color w:val="212121"/>
          <w:sz w:val="24"/>
          <w:szCs w:val="24"/>
          <w:shd w:val="clear" w:color="auto" w:fill="FFFFFF"/>
          <w:lang w:val="en-US"/>
        </w:rPr>
        <w:t xml:space="preserve"> del </w:t>
      </w:r>
      <w:proofErr w:type="spellStart"/>
      <w:r w:rsidRPr="00D32F21">
        <w:rPr>
          <w:rFonts w:ascii="Calibri" w:hAnsi="Calibri" w:cs="Calibri"/>
          <w:b w:val="0"/>
          <w:bCs w:val="0"/>
          <w:color w:val="212121"/>
          <w:sz w:val="24"/>
          <w:szCs w:val="24"/>
          <w:shd w:val="clear" w:color="auto" w:fill="FFFFFF"/>
          <w:lang w:val="en-US"/>
        </w:rPr>
        <w:t>Vallès</w:t>
      </w:r>
      <w:proofErr w:type="spellEnd"/>
      <w:r w:rsidRPr="00D32F21">
        <w:rPr>
          <w:rFonts w:ascii="Calibri" w:hAnsi="Calibri" w:cs="Calibri"/>
          <w:b w:val="0"/>
          <w:bCs w:val="0"/>
          <w:color w:val="212121"/>
          <w:sz w:val="24"/>
          <w:szCs w:val="24"/>
          <w:shd w:val="clear" w:color="auto" w:fill="FFFFFF"/>
          <w:lang w:val="en-US"/>
        </w:rPr>
        <w:t>, Spain.</w:t>
      </w:r>
      <w:proofErr w:type="gramEnd"/>
    </w:p>
    <w:p w14:paraId="622B00CF" w14:textId="77777777" w:rsidR="00E50690" w:rsidRPr="00D32F21" w:rsidRDefault="00E50690" w:rsidP="00E50690">
      <w:pPr>
        <w:spacing w:line="360" w:lineRule="auto"/>
        <w:jc w:val="both"/>
        <w:rPr>
          <w:rFonts w:cs="Arial"/>
          <w:sz w:val="24"/>
          <w:szCs w:val="24"/>
          <w:lang w:val="en-US"/>
        </w:rPr>
      </w:pPr>
      <w:proofErr w:type="gramStart"/>
      <w:r w:rsidRPr="00D32F21">
        <w:rPr>
          <w:rFonts w:cs="Arial"/>
          <w:sz w:val="24"/>
          <w:szCs w:val="24"/>
          <w:vertAlign w:val="superscript"/>
          <w:lang w:val="en-US"/>
        </w:rPr>
        <w:t>4</w:t>
      </w:r>
      <w:r w:rsidRPr="00D32F21">
        <w:rPr>
          <w:rFonts w:cs="Arial"/>
          <w:sz w:val="24"/>
          <w:szCs w:val="24"/>
          <w:lang w:val="en-US"/>
        </w:rPr>
        <w:t>Institute for Bioengineering of Catalonia, The Barcelona Institute of Science and Technology, Barcelona, Spain.</w:t>
      </w:r>
      <w:proofErr w:type="gramEnd"/>
    </w:p>
    <w:p w14:paraId="26CAF1C6" w14:textId="77777777" w:rsidR="00E50690" w:rsidRPr="0095692B" w:rsidRDefault="00E50690" w:rsidP="00E50690">
      <w:pPr>
        <w:autoSpaceDE w:val="0"/>
        <w:autoSpaceDN w:val="0"/>
        <w:adjustRightInd w:val="0"/>
        <w:spacing w:after="0" w:line="360" w:lineRule="auto"/>
        <w:jc w:val="both"/>
        <w:rPr>
          <w:rFonts w:cs="AdvOT596495f2"/>
          <w:sz w:val="24"/>
          <w:szCs w:val="24"/>
          <w:lang w:val="en-US"/>
        </w:rPr>
      </w:pPr>
    </w:p>
    <w:p w14:paraId="52A9F3F9" w14:textId="77777777" w:rsidR="00E50690" w:rsidRPr="0095692B" w:rsidRDefault="00E50690" w:rsidP="00E50690">
      <w:pPr>
        <w:autoSpaceDE w:val="0"/>
        <w:autoSpaceDN w:val="0"/>
        <w:adjustRightInd w:val="0"/>
        <w:spacing w:after="0" w:line="360" w:lineRule="auto"/>
        <w:jc w:val="both"/>
        <w:rPr>
          <w:rFonts w:cs="AdvOT596495f2"/>
          <w:sz w:val="24"/>
          <w:szCs w:val="24"/>
          <w:lang w:val="en-US"/>
        </w:rPr>
      </w:pPr>
    </w:p>
    <w:p w14:paraId="5D017664" w14:textId="77777777" w:rsidR="00E50690" w:rsidRPr="0095692B" w:rsidRDefault="00E50690" w:rsidP="00E50690">
      <w:pPr>
        <w:autoSpaceDE w:val="0"/>
        <w:autoSpaceDN w:val="0"/>
        <w:adjustRightInd w:val="0"/>
        <w:spacing w:after="0" w:line="360" w:lineRule="auto"/>
        <w:jc w:val="both"/>
        <w:rPr>
          <w:rFonts w:cs="AdvOT596495f2"/>
          <w:sz w:val="24"/>
          <w:szCs w:val="24"/>
          <w:lang w:val="en-US"/>
        </w:rPr>
      </w:pPr>
    </w:p>
    <w:p w14:paraId="1C27B97D" w14:textId="77777777" w:rsidR="00E50690" w:rsidRPr="0095692B" w:rsidRDefault="00E50690" w:rsidP="00E50690">
      <w:pPr>
        <w:autoSpaceDE w:val="0"/>
        <w:autoSpaceDN w:val="0"/>
        <w:adjustRightInd w:val="0"/>
        <w:spacing w:after="0" w:line="360" w:lineRule="auto"/>
        <w:jc w:val="both"/>
        <w:rPr>
          <w:rFonts w:cs="AdvOT596495f2"/>
          <w:sz w:val="24"/>
          <w:szCs w:val="24"/>
          <w:lang w:val="en-US"/>
        </w:rPr>
      </w:pPr>
    </w:p>
    <w:p w14:paraId="3B03BE1D" w14:textId="77777777" w:rsidR="00E50690" w:rsidRPr="0095692B" w:rsidRDefault="00E50690" w:rsidP="00E50690">
      <w:pPr>
        <w:autoSpaceDE w:val="0"/>
        <w:autoSpaceDN w:val="0"/>
        <w:adjustRightInd w:val="0"/>
        <w:spacing w:after="0" w:line="360" w:lineRule="auto"/>
        <w:jc w:val="both"/>
        <w:rPr>
          <w:rFonts w:cs="AdvOT596495f2"/>
          <w:sz w:val="24"/>
          <w:szCs w:val="24"/>
          <w:lang w:val="en-US"/>
        </w:rPr>
      </w:pPr>
    </w:p>
    <w:p w14:paraId="19A11FE0" w14:textId="77777777" w:rsidR="00E50690" w:rsidRPr="00E46E81" w:rsidRDefault="00E50690" w:rsidP="00E50690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sz w:val="24"/>
          <w:szCs w:val="24"/>
          <w:lang w:val="en-US"/>
        </w:rPr>
      </w:pPr>
      <w:r w:rsidRPr="00913630">
        <w:rPr>
          <w:rFonts w:cs="Arial"/>
          <w:sz w:val="24"/>
          <w:szCs w:val="24"/>
          <w:lang w:val="en-US"/>
        </w:rPr>
        <w:t xml:space="preserve">*Corresponding author: Prof. Antonio </w:t>
      </w:r>
      <w:proofErr w:type="spellStart"/>
      <w:r w:rsidRPr="00913630">
        <w:rPr>
          <w:rFonts w:cs="Arial"/>
          <w:sz w:val="24"/>
          <w:szCs w:val="24"/>
          <w:lang w:val="en-US"/>
        </w:rPr>
        <w:t>Juárez</w:t>
      </w:r>
      <w:proofErr w:type="spellEnd"/>
      <w:r w:rsidRPr="00913630">
        <w:rPr>
          <w:rFonts w:cs="Arial"/>
          <w:sz w:val="24"/>
          <w:szCs w:val="24"/>
          <w:lang w:val="en-US"/>
        </w:rPr>
        <w:t xml:space="preserve"> (</w:t>
      </w:r>
      <w:hyperlink r:id="rId5" w:history="1">
        <w:r w:rsidRPr="00913630">
          <w:rPr>
            <w:rStyle w:val="Hipervnculo"/>
            <w:rFonts w:cs="Arial"/>
            <w:sz w:val="24"/>
            <w:szCs w:val="24"/>
            <w:lang w:val="en-US"/>
          </w:rPr>
          <w:t>ajuarez@ub.edu)</w:t>
        </w:r>
      </w:hyperlink>
      <w:r w:rsidRPr="00913630">
        <w:rPr>
          <w:rFonts w:cs="Arial"/>
          <w:sz w:val="24"/>
          <w:szCs w:val="24"/>
          <w:lang w:val="en-US"/>
        </w:rPr>
        <w:t>.</w:t>
      </w:r>
    </w:p>
    <w:p w14:paraId="555096D6" w14:textId="77777777" w:rsidR="00E50690" w:rsidRPr="00B95890" w:rsidRDefault="00E50690" w:rsidP="00E50690">
      <w:pPr>
        <w:rPr>
          <w:lang w:val="en-US"/>
        </w:rPr>
      </w:pPr>
    </w:p>
    <w:p w14:paraId="0FB76E01" w14:textId="77777777" w:rsidR="00E50690" w:rsidRPr="00B95890" w:rsidRDefault="00E50690" w:rsidP="00E50690">
      <w:pPr>
        <w:rPr>
          <w:lang w:val="en-US"/>
        </w:rPr>
      </w:pPr>
    </w:p>
    <w:p w14:paraId="0B03E32D" w14:textId="77777777" w:rsidR="00E50690" w:rsidRPr="00B95890" w:rsidRDefault="00E50690" w:rsidP="00E50690">
      <w:pPr>
        <w:rPr>
          <w:lang w:val="en-US"/>
        </w:rPr>
      </w:pPr>
    </w:p>
    <w:p w14:paraId="2F2EDB6A" w14:textId="77777777" w:rsidR="00E50690" w:rsidRPr="00B95890" w:rsidRDefault="00E50690" w:rsidP="00E50690">
      <w:pPr>
        <w:rPr>
          <w:lang w:val="en-US"/>
        </w:rPr>
      </w:pPr>
    </w:p>
    <w:p w14:paraId="33A42F79" w14:textId="77777777" w:rsidR="00E50690" w:rsidRDefault="00E50690" w:rsidP="00E50690">
      <w:pPr>
        <w:spacing w:line="360" w:lineRule="auto"/>
        <w:jc w:val="both"/>
        <w:rPr>
          <w:b/>
          <w:bCs/>
          <w:sz w:val="24"/>
          <w:szCs w:val="24"/>
          <w:lang w:val="en-US"/>
        </w:rPr>
      </w:pPr>
      <w:r w:rsidRPr="00B95890">
        <w:rPr>
          <w:lang w:val="en-US"/>
        </w:rPr>
        <w:br w:type="page"/>
      </w:r>
    </w:p>
    <w:p w14:paraId="3CBE171D" w14:textId="77777777" w:rsidR="00E50690" w:rsidRDefault="00E50690" w:rsidP="00E50690">
      <w:pPr>
        <w:spacing w:line="360" w:lineRule="auto"/>
        <w:jc w:val="both"/>
        <w:rPr>
          <w:sz w:val="24"/>
          <w:szCs w:val="24"/>
          <w:lang w:val="en-US"/>
        </w:rPr>
      </w:pPr>
      <w:bookmarkStart w:id="0" w:name="_GoBack"/>
      <w:bookmarkEnd w:id="0"/>
      <w:proofErr w:type="gramStart"/>
      <w:r>
        <w:rPr>
          <w:bCs/>
          <w:sz w:val="24"/>
          <w:szCs w:val="24"/>
          <w:lang w:val="en-US"/>
        </w:rPr>
        <w:lastRenderedPageBreak/>
        <w:t xml:space="preserve">DNA sequences of the genes conforming the three-shared </w:t>
      </w:r>
      <w:r w:rsidRPr="003B3733">
        <w:rPr>
          <w:bCs/>
          <w:sz w:val="24"/>
          <w:szCs w:val="24"/>
          <w:lang w:val="en-US"/>
        </w:rPr>
        <w:t xml:space="preserve">families identified in the exclusive core-genome of the </w:t>
      </w:r>
      <w:r w:rsidRPr="003B3733">
        <w:rPr>
          <w:bCs/>
          <w:i/>
          <w:sz w:val="24"/>
          <w:szCs w:val="24"/>
          <w:lang w:val="en-US"/>
        </w:rPr>
        <w:t>hha2/hha3</w:t>
      </w:r>
      <w:r w:rsidRPr="003B3733">
        <w:rPr>
          <w:bCs/>
          <w:i/>
          <w:sz w:val="24"/>
          <w:szCs w:val="24"/>
          <w:vertAlign w:val="superscript"/>
          <w:lang w:val="en-US"/>
        </w:rPr>
        <w:t>+</w:t>
      </w:r>
      <w:r w:rsidRPr="003B3733">
        <w:rPr>
          <w:bCs/>
          <w:sz w:val="24"/>
          <w:szCs w:val="24"/>
          <w:lang w:val="en-US"/>
        </w:rPr>
        <w:t xml:space="preserve"> set (strains </w:t>
      </w:r>
      <w:r w:rsidRPr="003B3733">
        <w:rPr>
          <w:color w:val="000000"/>
          <w:sz w:val="24"/>
          <w:szCs w:val="24"/>
          <w:lang w:val="en-US"/>
        </w:rPr>
        <w:t xml:space="preserve">042, NA114, O104:H4 </w:t>
      </w:r>
      <w:r w:rsidRPr="003B3733">
        <w:rPr>
          <w:sz w:val="24"/>
          <w:szCs w:val="24"/>
          <w:lang w:val="en-US"/>
        </w:rPr>
        <w:t>2011C-3493</w:t>
      </w:r>
      <w:r w:rsidRPr="003B3733">
        <w:rPr>
          <w:color w:val="000000"/>
          <w:sz w:val="24"/>
          <w:szCs w:val="24"/>
          <w:lang w:val="en-US"/>
        </w:rPr>
        <w:t>, ETEC H10407 and UMN026)</w:t>
      </w:r>
      <w:r w:rsidRPr="003B3733">
        <w:rPr>
          <w:sz w:val="24"/>
          <w:szCs w:val="24"/>
          <w:lang w:val="en-US"/>
        </w:rPr>
        <w:t>.</w:t>
      </w:r>
      <w:proofErr w:type="gramEnd"/>
    </w:p>
    <w:p w14:paraId="63898B6D" w14:textId="77777777" w:rsidR="00E50690" w:rsidRPr="003B3733" w:rsidRDefault="00E50690" w:rsidP="00E50690">
      <w:pPr>
        <w:spacing w:line="360" w:lineRule="auto"/>
        <w:jc w:val="both"/>
        <w:rPr>
          <w:sz w:val="24"/>
          <w:szCs w:val="24"/>
          <w:lang w:val="en-US"/>
        </w:rPr>
      </w:pPr>
    </w:p>
    <w:p w14:paraId="2EB6B0E9" w14:textId="77777777" w:rsidR="00E50690" w:rsidRPr="00AC5AF6" w:rsidRDefault="00E50690" w:rsidP="00E50690">
      <w:pPr>
        <w:rPr>
          <w:rFonts w:ascii="Courier New" w:hAnsi="Courier New" w:cs="Courier New"/>
          <w:b/>
          <w:sz w:val="20"/>
          <w:szCs w:val="20"/>
          <w:lang w:val="en-US"/>
        </w:rPr>
      </w:pPr>
      <w:r w:rsidRPr="00AC5AF6">
        <w:rPr>
          <w:rFonts w:ascii="Courier New" w:hAnsi="Courier New" w:cs="Courier New"/>
          <w:b/>
          <w:sz w:val="20"/>
          <w:szCs w:val="20"/>
          <w:lang w:val="en-US"/>
        </w:rPr>
        <w:t xml:space="preserve">&gt;6703|3055749|ECUMN_3401|conserved hypothetical protein; putative membrane protein, </w:t>
      </w:r>
      <w:proofErr w:type="spellStart"/>
      <w:r w:rsidRPr="00AC5AF6">
        <w:rPr>
          <w:rFonts w:ascii="Courier New" w:hAnsi="Courier New" w:cs="Courier New"/>
          <w:b/>
          <w:sz w:val="20"/>
          <w:szCs w:val="20"/>
          <w:lang w:val="en-US"/>
        </w:rPr>
        <w:t>yeeR</w:t>
      </w:r>
      <w:proofErr w:type="spellEnd"/>
      <w:r w:rsidRPr="00AC5AF6">
        <w:rPr>
          <w:rFonts w:ascii="Courier New" w:hAnsi="Courier New" w:cs="Courier New"/>
          <w:b/>
          <w:sz w:val="20"/>
          <w:szCs w:val="20"/>
          <w:lang w:val="en-US"/>
        </w:rPr>
        <w:t xml:space="preserve"> [Escherichia coli UMN026]</w:t>
      </w:r>
    </w:p>
    <w:p w14:paraId="31ADAC18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GTGACTATGTTACAGATAGTCGGCGCGCTGATTCTGCTGATCGCAGGATTTGCCATTCTT</w:t>
      </w:r>
    </w:p>
    <w:p w14:paraId="6EAFD933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GCCTTTTGTTCAGAGCATTAACCAGCACAGCGTCTGCGCTGGCAGGGTTCATATTGCTG</w:t>
      </w:r>
    </w:p>
    <w:p w14:paraId="6B2C7A7A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TGTCTGTTCGGTCCGGCTTTACTGGCTGGCTATATCACTGAACGCATAACCCGGTTATTC</w:t>
      </w:r>
    </w:p>
    <w:p w14:paraId="24638B64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ATATTCGCTGGCTGGCAGGCGTATTTCTGACGATTGCCGGAATGATCATCAGCTTCATG</w:t>
      </w:r>
    </w:p>
    <w:p w14:paraId="19E7328E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TGGGGACTTGATGGTAAACATATCGCACTGGAGGCTCATACTTTTGACTCTGTAAAATTT</w:t>
      </w:r>
    </w:p>
    <w:p w14:paraId="558B200A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TTCTGACCACCGCTCTCGCCGCTGGTCTGCTGGCTCTTCCCGTGCAGATAAGAACCATT</w:t>
      </w:r>
    </w:p>
    <w:p w14:paraId="55591126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AGCAGAGCGGGCTCACACCTGAAGATATCAGCAAGGAAATTAACGGGTATTACTGCTGT</w:t>
      </w:r>
    </w:p>
    <w:p w14:paraId="54F3BFC3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TTTTATACTGCTTTTTTCCTTATGGCGTGTTCTGCATACGCACCATTGATCGCATTGCAG</w:t>
      </w:r>
    </w:p>
    <w:p w14:paraId="26107754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TTCGATATTTCACCCTCACTGATGTGGTGGGGCGGGTTGTTGTACTGGCTGGCTGCATTA</w:t>
      </w:r>
    </w:p>
    <w:p w14:paraId="60BEA309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GTGACGCTGCTATGGGCGGCCAGCCAGATCCAGGCGCTGAAAAGACTGACCAGTGCCATC</w:t>
      </w:r>
    </w:p>
    <w:p w14:paraId="0C818217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GCCAGACACTGGAAGAACAACCGGTGCTCAACAGTAAATCGTGGCTGAGCAGTTTGCAA</w:t>
      </w:r>
    </w:p>
    <w:p w14:paraId="5F685C75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ACGATTACAGCCTTCCTGAAACGCTGACGGAGCGCATCTGGCTGACACTCATTTCACAA</w:t>
      </w:r>
    </w:p>
    <w:p w14:paraId="41AFE5DF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GGATTTCCCGGGGAGAACTGAGGGAATTTGAACTGGCAGACGGAAACTGGCTACTGGAC</w:t>
      </w:r>
    </w:p>
    <w:p w14:paraId="14126F09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ATGCCTGGTATGAAAGAAACATGGCGGGTTTCAACGAAAAGCTGAGAGAGAGCCTGTCA</w:t>
      </w:r>
    </w:p>
    <w:p w14:paraId="223A69A3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TTTACCCCTGATGAACTGAAAACCCTCTTCCGGAACCGCCTGAATTTATCACCGGAAGCG</w:t>
      </w:r>
    </w:p>
    <w:p w14:paraId="35F362FD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ATGACGATTTTCTCGATCGTTGCCTGGACGGCGGTGACTGGTACCCCTTTTCAGAAGGC</w:t>
      </w:r>
    </w:p>
    <w:p w14:paraId="55295668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GCCGTTTTGTATCATTCCACCACGTGGATGAGCTTCGTATCTGTGCCTCCTGCGGGCTG</w:t>
      </w:r>
    </w:p>
    <w:p w14:paraId="2DE4AD19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CAGAAGTACATCATGCCCCGGAAAATCATAAGCCGGATCCGGAATGGTACTGCTCCTCT</w:t>
      </w:r>
    </w:p>
    <w:p w14:paraId="38D15F57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TTTGTCGCGAAACAGAAACACTGTGTCAGGACATTTATGAACGTTCTTACACCGGTTTT</w:t>
      </w:r>
    </w:p>
    <w:p w14:paraId="53435C7A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TTTCCGATGCAACGGCGAATGGTCTGATTCTCATGAAACTGCCGGAAACCTGGAGTACA</w:t>
      </w:r>
    </w:p>
    <w:p w14:paraId="5A3FA649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ATGAGAAAATGTTTGCTTCCGGAGGGCAGGGACATGGGTTTGCCGCTGAACGGGGAAAC</w:t>
      </w:r>
    </w:p>
    <w:p w14:paraId="56DB22EC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ATATTGTCGACAGAGTCCGTCTGAAAAACGCACGGATCCTCGGTGATAATAATGCCAGA</w:t>
      </w:r>
    </w:p>
    <w:p w14:paraId="2FD7A0DC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ATGGAGCAGACAGACTGGTCAGCGGAACAGAAATCCAGACGAAATATTGTTCAACTGCA</w:t>
      </w:r>
    </w:p>
    <w:p w14:paraId="7E42EBB0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GCCCGTAGCGTCGGTGCGGCATTCGACGGACAAAACGGACAGTATCGTTACATGGGAAAT</w:t>
      </w:r>
    </w:p>
    <w:p w14:paraId="6858C1FC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ATGGTCCCATGCAACTGGAAGTCCCCCGTGATCAGTATGCCGGCGCTGTGGAAACCATG</w:t>
      </w:r>
    </w:p>
    <w:p w14:paraId="3016D4E9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AGAATAAGATCCGCGAAGGTAAAGTACCCGGTGTAACCGATCCCGCAGAAGCGTCCCGG</w:t>
      </w:r>
    </w:p>
    <w:p w14:paraId="76F2CBDA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TGATTCGTCGGGGACATCTGACTTATACCCAGGCCCGTAATATCACCCGGTTCGGGACC</w:t>
      </w:r>
    </w:p>
    <w:p w14:paraId="5B8368E6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TCGAATCGGTCACTTATGATATTGCCGAGGGGTCGGTTATCAGTCTGGCGGCCGGAGGG</w:t>
      </w:r>
    </w:p>
    <w:p w14:paraId="5B5C1F63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TCAGTTTTGCCCTGACGGCATCGGTCTTCTGGCTCAGCACCGGCGATCGCGATGCTGCC</w:t>
      </w:r>
    </w:p>
    <w:p w14:paraId="782CFF04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TGCAGACAGCTGCTGTCCAGGCAGGAAAAACCTTCACCCGCACACTGGCTGTCTACGTC</w:t>
      </w:r>
    </w:p>
    <w:p w14:paraId="7140256D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CAACCCAGCAACTTCACCGGCTCACTGTTGTTCAGGGTATGCTGAAGCATATTGATTTT</w:t>
      </w:r>
    </w:p>
    <w:p w14:paraId="44E8B2DE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TCGACGGCCAGCCCGACTGTCCGGCAGGCGCTTCAGAAGGGGACCGGTGCAGGAAATATC</w:t>
      </w:r>
    </w:p>
    <w:p w14:paraId="2E22DA9F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GTGCCCTGAACAAAGTGATGAAGGGTACGCTGGTGACATCTCTGGCACTGGTAGCTGTC</w:t>
      </w:r>
    </w:p>
    <w:p w14:paraId="0A29D5CA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CAACCGGCCCTGACATGATCAAAATGTTGCGGGGACGGATCTCCGGTGCGCAGTTCATC</w:t>
      </w:r>
    </w:p>
    <w:p w14:paraId="01FB5990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GGAATCTTGCCGTGGCATCTTCCGGTGTGGCAGGTGGTGCTGTCGGGTCAGTGGCGGGC</w:t>
      </w:r>
    </w:p>
    <w:p w14:paraId="22A79F1D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GGGATACTGTTCAGTCCACTGGGACCATTTGGTGCACTGACAGGGCGTGTGGTTGGCGGT</w:t>
      </w:r>
    </w:p>
    <w:p w14:paraId="138FDF0D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GTTCTGGGGGGAATGATTGCCTCCGCTGTATCAGGAAAAATTGCCGGAGCGCTGGTTGAA</w:t>
      </w:r>
    </w:p>
    <w:p w14:paraId="116CB318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GAAGATCGCGTCAAAATTCTGGCAATGATTCAGGAGCAGGTGACATGGCTTGCCGGCAGT</w:t>
      </w:r>
    </w:p>
    <w:p w14:paraId="121F4A22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TTCCTGCTGACCGGACATGAGATTGAAAATCTGAACGCGAATCTGGCCCGTGTTATCGAT</w:t>
      </w:r>
    </w:p>
    <w:p w14:paraId="556BA67C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AGAATGCTCTGGAGATCATTTTCGCCGCCGGTATACAACAACGGGCCGCGACCAATATG</w:t>
      </w:r>
    </w:p>
    <w:p w14:paraId="1DDEBC5D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TTAATCAAACCACTGGTGGTCAGTATCATCAGGCAACGCCCCGTCATGGAATATGATGCA</w:t>
      </w:r>
    </w:p>
    <w:p w14:paraId="04ED030C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TCCCATCTCGGCAATATGGTTAACCGACTGGAAGAAGCATTACCCCCGGAGTTACCGGCA</w:t>
      </w:r>
    </w:p>
    <w:p w14:paraId="139A8CDF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TAA</w:t>
      </w:r>
    </w:p>
    <w:p w14:paraId="2B1B129E" w14:textId="77777777" w:rsidR="00E50690" w:rsidRPr="00AC5AF6" w:rsidRDefault="00E50690" w:rsidP="00E50690">
      <w:pPr>
        <w:rPr>
          <w:rFonts w:ascii="Courier New" w:hAnsi="Courier New" w:cs="Courier New"/>
          <w:b/>
          <w:sz w:val="20"/>
          <w:szCs w:val="20"/>
          <w:lang w:val="en-US"/>
        </w:rPr>
      </w:pPr>
      <w:r w:rsidRPr="00AC5AF6">
        <w:rPr>
          <w:rFonts w:ascii="Courier New" w:hAnsi="Courier New" w:cs="Courier New"/>
          <w:b/>
          <w:sz w:val="20"/>
          <w:szCs w:val="20"/>
          <w:lang w:val="en-US"/>
        </w:rPr>
        <w:t xml:space="preserve">&gt;6703|938002|EC42_4699|conserved hypothetical protein; putative membrane protein, </w:t>
      </w:r>
      <w:proofErr w:type="spellStart"/>
      <w:r w:rsidRPr="00AC5AF6">
        <w:rPr>
          <w:rFonts w:ascii="Courier New" w:hAnsi="Courier New" w:cs="Courier New"/>
          <w:b/>
          <w:sz w:val="20"/>
          <w:szCs w:val="20"/>
          <w:lang w:val="en-US"/>
        </w:rPr>
        <w:t>yeeR</w:t>
      </w:r>
      <w:proofErr w:type="spellEnd"/>
      <w:r w:rsidRPr="00AC5AF6">
        <w:rPr>
          <w:rFonts w:ascii="Courier New" w:hAnsi="Courier New" w:cs="Courier New"/>
          <w:b/>
          <w:sz w:val="20"/>
          <w:szCs w:val="20"/>
          <w:lang w:val="en-US"/>
        </w:rPr>
        <w:t xml:space="preserve"> [Escherichia coli 042]</w:t>
      </w:r>
    </w:p>
    <w:p w14:paraId="48A5F570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GTGACTATGTTACAGATAGTCGGCGCGCTGATTCTGCTGATCGCAGGATTTGCCATTCTT</w:t>
      </w:r>
    </w:p>
    <w:p w14:paraId="21C5B2D0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GCCTTTTGTTCAGAGCATTAACCAGCACAGCGTCTGCGCTGGCAGGGTTCATATTGCTG</w:t>
      </w:r>
    </w:p>
    <w:p w14:paraId="3869A955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TGTCTGTTCGGTCCGGCTTTACTGGCTGGCTATATCACTGAACGCATAACCCGGTTATTC</w:t>
      </w:r>
    </w:p>
    <w:p w14:paraId="4891FE91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ATATTCGCTGGCTGGCAGGCGTATTTCTGACGATTGCCGGAATGATCATCAGCTTCATG</w:t>
      </w:r>
    </w:p>
    <w:p w14:paraId="23DFCE9A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TGGGGACTTGATGGTAAACATATCGCACTGGAGGCTCATACTTTTGACTCTGTAAAATTT</w:t>
      </w:r>
    </w:p>
    <w:p w14:paraId="5C05C030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TTCTGACCACCGCTCTCGCCGCTGGTCTGCTGGCTCTTCCCGTGCAGATAAGAACCATT</w:t>
      </w:r>
    </w:p>
    <w:p w14:paraId="63AACDE6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AGCAGAACGGGCTCACACCTGAAGATATCAGCAAGGAAATTAACGGGTATTACTGCTGT</w:t>
      </w:r>
    </w:p>
    <w:p w14:paraId="2AA9CFF1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TTTTATACTGCCTTTTTCCTTATGGCGTGTTCTGCATACGCACCATTGATCGCATTGCAG</w:t>
      </w:r>
    </w:p>
    <w:p w14:paraId="4F9B0CCB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TTCGATATTTCACCCTCACTGATGTGGTGGGGCGGGTTGTTGTACTGGCTGGCTGCATTA</w:t>
      </w:r>
    </w:p>
    <w:p w14:paraId="0A46A316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GTGACGCTGCTATGGGCGGCCAGCCAGATCCAGGCGCTGAAAAGACTGACCAGTGCCATC</w:t>
      </w:r>
    </w:p>
    <w:p w14:paraId="52EB4694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GCCAGACACTGGAAGAACAACCGGTGCTCAACAGTAAATCATGGCTGAGCAGTTTGCAA</w:t>
      </w:r>
    </w:p>
    <w:p w14:paraId="26FF6F76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ACGATTACAGCCTTCCTGAAACGCTGACGGAGCGCATCTGGCTGACACTCATTTCACAA</w:t>
      </w:r>
    </w:p>
    <w:p w14:paraId="3063D796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GGATTTCCCGGGGAGAACTGAGGGAATTTGAACTGGCAGACGGAAACTGGCTACTGGAC</w:t>
      </w:r>
    </w:p>
    <w:p w14:paraId="0152678B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ATGCCTGGTATGAAAGAAACATGGCGGGTTTCAACGAAAAGCTGAGAGAGAGCCTGTCA</w:t>
      </w:r>
    </w:p>
    <w:p w14:paraId="515AEF00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TTTACCCCTGATGAACTGAAAACCCTCTTCCGGAACCGCCTGAATTTATCACCGGAAGCG</w:t>
      </w:r>
    </w:p>
    <w:p w14:paraId="288FB2FC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ATGACGATTTTCTCGATCGTTGCCTGGACGGCGGTGACTGGTATCCCTTTTCAGAAGGT</w:t>
      </w:r>
    </w:p>
    <w:p w14:paraId="2BD246A3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GCCGTTTTGTATCATTCCATCACGTGGATGAGCTTCGTATCTGTGCCTCCTGCGGGCTG</w:t>
      </w:r>
    </w:p>
    <w:p w14:paraId="3CECB3EE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CAGAAGTACATCATGCCCCGGAAAATCATAAGCCGGATCCGGAATGGTACTGCTCCTCT</w:t>
      </w:r>
    </w:p>
    <w:p w14:paraId="5FBF8DB2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TTTGTCGCGAAACAGAAACACTGTGTCAGGAAATTTATGAACGCCCCTACAACAGTTTT</w:t>
      </w:r>
    </w:p>
    <w:p w14:paraId="52ABD681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TTTCCGATGCAACGGCGAATGGTCTGATTCTCATGAAACTGCCGGAAACCTGGAGTACA</w:t>
      </w:r>
    </w:p>
    <w:p w14:paraId="255101D6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ATGAGAAAATGTTTGCTTCCGGAGGGCAGGGACATGGGTTTGCCGCTGAACGGGGAAAC</w:t>
      </w:r>
    </w:p>
    <w:p w14:paraId="2FC02298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ATATTGTCGACAGAGTCCGTCTGAAAAACGCACGGATCCTCGGTGATAATAATGCCAGA</w:t>
      </w:r>
    </w:p>
    <w:p w14:paraId="78FBEF5E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ATGGAGCAGACAGACTGGTCAGCGGAACAGAGATCCAGACGAAATATTGTTCAACTGCA</w:t>
      </w:r>
    </w:p>
    <w:p w14:paraId="741AD44B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GCCCGTAGCGTCGGTGCGGCATTCGACGGACAAAACGGACAGTATCGTTACATGGGAAAT</w:t>
      </w:r>
    </w:p>
    <w:p w14:paraId="444F37DC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ATGGCCCCATGCAACTGGAAGTCCCCCGTGATCAGTATGCCGGCGCTGTTGAAACCATG</w:t>
      </w:r>
    </w:p>
    <w:p w14:paraId="2E1EBB14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GGAATAAGATCCGCGAAGGTAAAGTACCTGGTGTAACCGATCCCGCAGAAGCGTCCCGG</w:t>
      </w:r>
    </w:p>
    <w:p w14:paraId="6BFBC508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TGATTCGTCGGGGACATCTGACTTATACCCAGGCCCGTAATATCACCCGGTTCGGGACC</w:t>
      </w:r>
    </w:p>
    <w:p w14:paraId="34C2AAC9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TCGAATCGGTCACTTATGATATTGCCGAGGGTTCGGTTGTCAGTCTGGCGGCCGGAGGG</w:t>
      </w:r>
    </w:p>
    <w:p w14:paraId="2B1EA3A2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TCAGTTTTGCCCTGACGGCATCGGTCTTCTGGCTCAGCACCGGCGATCGCGATGCTGCC</w:t>
      </w:r>
    </w:p>
    <w:p w14:paraId="517843AF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TGCAGACAGCTGCTGTCCAGGCAGGAAAAACCTTCACCCGCACACTGGCTGTCTACGTC</w:t>
      </w:r>
    </w:p>
    <w:p w14:paraId="0DC97582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CAACCCAGCAACTTCACCGGCTCAGTGTTGTTCAGGGTATGCTGAAGCACATTGATTTT</w:t>
      </w:r>
    </w:p>
    <w:p w14:paraId="04ADA30B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TCGACGGCCAGTCCGACTGTCCGACTGGCTCTTCAGAAGGGGACCGGTACAGGAAATATC</w:t>
      </w:r>
    </w:p>
    <w:p w14:paraId="145493EC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GTGCCCTGAACAAAGTGATGAAGGGTACGCTGGTGACATCTCTGGCACTGGTAGCTGTC</w:t>
      </w:r>
    </w:p>
    <w:p w14:paraId="0BBB7DAF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CAACCGGCCCTGACATGATCAAAATGTTGCGGGGACGGATCTCCGGTACGCAGTTCATC</w:t>
      </w:r>
    </w:p>
    <w:p w14:paraId="32D157D9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GGAATCTTGCCGTGGCATCTTCCGGTGTGGCAGGTGGAGCTGTCGGGTCAGTGGCGGGC</w:t>
      </w:r>
    </w:p>
    <w:p w14:paraId="2423FF4B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GGGATACTGTTCAGTCCACTGGGACCATTTGGTGCACTGACAGGGCGTGTGGTTGGCGGT</w:t>
      </w:r>
    </w:p>
    <w:p w14:paraId="1405A376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GTTCTGGGGGGAATGATTGCCTCCGCTGTATCAGGAAAAATTGCCGGAGCGCTGGTTGAA</w:t>
      </w:r>
    </w:p>
    <w:p w14:paraId="375C96B9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GAAGATCGCGTCAAAATTCTGGCAATGATTCAGGAACAGGTGACATGGCTTGCCGGCAGT</w:t>
      </w:r>
    </w:p>
    <w:p w14:paraId="760EFB2A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TTCCTGCTGACCGGACATGAAACAGAAAATCTGAACGCGAATCTGGCCCGTGTTATCGAT</w:t>
      </w:r>
    </w:p>
    <w:p w14:paraId="37C670CC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AGAATGCTCTGGAGATCATTTTCGCCGCCGGTATACAACAACGGGCCGCGACCAATATG</w:t>
      </w:r>
    </w:p>
    <w:p w14:paraId="52E2035F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TTAATCAAACCACTGGTGGTCAGTATCATCAGGCAACGCCCCGTCATGGAATATGATGCA</w:t>
      </w:r>
    </w:p>
    <w:p w14:paraId="43A8355E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TCCCATCTCGGCAATATGGTTAACCGGCTGGAAGAAGCATTACCCCCGGAGTTACCGGCA</w:t>
      </w:r>
    </w:p>
    <w:p w14:paraId="27143988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TAA</w:t>
      </w:r>
    </w:p>
    <w:p w14:paraId="4DEFDCD7" w14:textId="77777777" w:rsidR="00E50690" w:rsidRPr="00AC5AF6" w:rsidRDefault="00E50690" w:rsidP="00E50690">
      <w:pPr>
        <w:rPr>
          <w:rFonts w:ascii="Courier New" w:hAnsi="Courier New" w:cs="Courier New"/>
          <w:b/>
          <w:sz w:val="20"/>
          <w:szCs w:val="20"/>
          <w:lang w:val="en-US"/>
        </w:rPr>
      </w:pPr>
      <w:r w:rsidRPr="00AC5AF6">
        <w:rPr>
          <w:rFonts w:ascii="Courier New" w:hAnsi="Courier New" w:cs="Courier New"/>
          <w:b/>
          <w:sz w:val="20"/>
          <w:szCs w:val="20"/>
          <w:lang w:val="en-US"/>
        </w:rPr>
        <w:t xml:space="preserve">&gt;6703|935626|EC42_2323|conserved hypothetical protein; putative membrane protein, </w:t>
      </w:r>
      <w:proofErr w:type="spellStart"/>
      <w:r w:rsidRPr="00AC5AF6">
        <w:rPr>
          <w:rFonts w:ascii="Courier New" w:hAnsi="Courier New" w:cs="Courier New"/>
          <w:b/>
          <w:sz w:val="20"/>
          <w:szCs w:val="20"/>
          <w:lang w:val="en-US"/>
        </w:rPr>
        <w:t>yeeR</w:t>
      </w:r>
      <w:proofErr w:type="spellEnd"/>
      <w:r w:rsidRPr="00AC5AF6">
        <w:rPr>
          <w:rFonts w:ascii="Courier New" w:hAnsi="Courier New" w:cs="Courier New"/>
          <w:b/>
          <w:sz w:val="20"/>
          <w:szCs w:val="20"/>
          <w:lang w:val="en-US"/>
        </w:rPr>
        <w:t xml:space="preserve"> [Escherichia coli 042]</w:t>
      </w:r>
    </w:p>
    <w:p w14:paraId="05F7F40F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GTGACTATGTTACAGATAGTCGGCGCGCTGATCCTGCTGATCGCAGGATTTGCCATTCTT</w:t>
      </w:r>
    </w:p>
    <w:p w14:paraId="145A8FA9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GCCTTTTGTTCAGAGCATTAATCAGCACGGCTTCTGCGCTGGCAGGGCTCATATTGCTG</w:t>
      </w:r>
    </w:p>
    <w:p w14:paraId="71460050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TGTCTGTTCGGCCCGGCCTTACTGGCTGGCTATATCACCGAACGCATAACCCGGTTGTTC</w:t>
      </w:r>
    </w:p>
    <w:p w14:paraId="2586E690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ATATTCGCTGGCTGGCAGGCGTATTTCTGACGATTGCCGGAATGATCATCAGCTTCATG</w:t>
      </w:r>
    </w:p>
    <w:p w14:paraId="4347F290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TGGGGACTTGATGGTAAACATATCGCGCTGGAGGCTCACACCTTTGACTCTGTGAAATTT</w:t>
      </w:r>
    </w:p>
    <w:p w14:paraId="3A314665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TTCTGACCACCGCTCTCGCCGGTGGTCTGCTGGCTGTTCCCCTGCAGATCAAAAACATT</w:t>
      </w:r>
    </w:p>
    <w:p w14:paraId="0F66607E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AGCAGAACGGGATCACACCAGAAGATATCAGCAAGGAAATTAACGGGTATTACTGCTGT</w:t>
      </w:r>
    </w:p>
    <w:p w14:paraId="65908668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TTTTATACTGCCTTTTTCCTTATGGCGTGTTCTGCATGCGCACCATTGATCGCGTTACAG</w:t>
      </w:r>
    </w:p>
    <w:p w14:paraId="74812C4E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TACGATATTTCACCGTCACTGATGTGGTGGGGCGGGTTGTTGTACTGGCTGGCTGCATTA</w:t>
      </w:r>
    </w:p>
    <w:p w14:paraId="1A8D9517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GTGACGCTGCTATGGGCGGCCAGCCAAATCCAGGCGCTGAAAAAACTGACCTGTGCCATC</w:t>
      </w:r>
    </w:p>
    <w:p w14:paraId="449D446F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GCCAGACACTGGAAGAACAACCGGTGCTCAACAGTAAATCGTGGCTGACCAGTTTGCAA</w:t>
      </w:r>
    </w:p>
    <w:p w14:paraId="60572F30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ACGATTACAGCCTTCCTGACTCACTGACGGAGCGCATCTGGCTGACGCTCATTTCTCAA</w:t>
      </w:r>
    </w:p>
    <w:p w14:paraId="0BBA2E9D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GGATTTCCCGGGGAGAGCTGAGGGAATTTGAACTGGCAGACGGAAACTGGTTACTGAAC</w:t>
      </w:r>
    </w:p>
    <w:p w14:paraId="009AFF47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ATGCCTGGTATGAAAGAAACATGGCAGGGTTTAACGAACAGTTGAAAGAGAACCTGTCA</w:t>
      </w:r>
    </w:p>
    <w:p w14:paraId="553FE9C9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TTCACACCTGATGAACTGAAAACGCTCTTCCGGAACCGCCTGAATTTATCACCGGAAGCG</w:t>
      </w:r>
    </w:p>
    <w:p w14:paraId="0FF89732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ATGACGATTTTCTCGATCGTTGCCTGGACGGCGGTGACTGGTATCCCTTTTCAGAAGGT</w:t>
      </w:r>
    </w:p>
    <w:p w14:paraId="4ECD0991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GCCGTTTTGTATCATTCCATCACGTGGATGAGCTTCGTATCTGTGCCTCCTGCGGGCTG</w:t>
      </w:r>
    </w:p>
    <w:p w14:paraId="2AF4E68E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CAGAAGTACATCATGCCCCGGAAAATCATAAGCCGGATCCGGAATGGTACTGCTCCTCT</w:t>
      </w:r>
    </w:p>
    <w:p w14:paraId="103D9820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TTTGCCGCGAAACAGAAACACTGTGTCAGGAAATTTATGAACGCCCTTACAACAGCTTT</w:t>
      </w:r>
    </w:p>
    <w:p w14:paraId="2601C27E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TTTCCGATGCAACGGCGAATGGTCTGATTCTCATGAAACTGCCGGAAACCTGGAGTACA</w:t>
      </w:r>
    </w:p>
    <w:p w14:paraId="2C8F1E76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ATGAGAAAATGTTTGCTTCCGGAGGGCAGGGACATGGGTTTGCCGCTGAACGGGGAAAC</w:t>
      </w:r>
    </w:p>
    <w:p w14:paraId="099061AC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ATATTGTCGACAGAGTCCGTCTGAAAAACGCACGGATCCTCGGTGATAATAATGCCAGA</w:t>
      </w:r>
    </w:p>
    <w:p w14:paraId="02FFBDEF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ATGGAGCAGACAGACTGGTCAGCGGAACAGAAATCCAGACGAAATATTGTTCAACTGCA</w:t>
      </w:r>
    </w:p>
    <w:p w14:paraId="28262103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GCCCGTAGCGTCGGTGCGGCATTCGACGGACAAAACGGACAGTATCGTTACATGGGAAAT</w:t>
      </w:r>
    </w:p>
    <w:p w14:paraId="59CD49DB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ATGGCCCCATGCAACTGGAAGTCCCCCGTGATCAGTATGCCGGCGCTGTTGAAACCATG</w:t>
      </w:r>
    </w:p>
    <w:p w14:paraId="33973844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GGAATAAGATCCGCGAAGGTAAAGTACCCGGTGTAACCGATCCCGCAGAAGCGTCCCGG</w:t>
      </w:r>
    </w:p>
    <w:p w14:paraId="4B565D26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TGATTCGTCGGGGACATCTGACTTATACTCAGGCCCGTAATATCACCCGGTTCGGGACC</w:t>
      </w:r>
    </w:p>
    <w:p w14:paraId="4B40497B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TCGAATCGGTCACTTATGATATTGCCGAGGGTTCGGTTGTCAGTCTGGCGGCCGGAGGG</w:t>
      </w:r>
    </w:p>
    <w:p w14:paraId="7C4FC2E1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TCAGTTTTGCCCTGACGGCATCGGTCTTCTGGCTCAGCACCGGCGATCGCGATGCTGCC</w:t>
      </w:r>
    </w:p>
    <w:p w14:paraId="1AF431B8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TGCAGACAGCTGCTGTCCAGGCAGGAAAAACCTTCACCCGCACACTGGCTGTCTACGTC</w:t>
      </w:r>
    </w:p>
    <w:p w14:paraId="25241C9D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CAACCCAGCAACTCCACCGGCTCAGTGTTGTTCAGGGTATGCTGAAGCACATTGATTTT</w:t>
      </w:r>
    </w:p>
    <w:p w14:paraId="756A726C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TCGACTGCCAGCCCGACTGTCCGACTGGCTCTTCAGAAGGGGACCGGTGCAGGAAATATC</w:t>
      </w:r>
    </w:p>
    <w:p w14:paraId="0FB48CB4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GTGCCCTGAACAAAGTAATGAAGGGTACGCTGGTGACATCTCTGGCACTGGTAGCTGTC</w:t>
      </w:r>
    </w:p>
    <w:p w14:paraId="1C86856C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CAACCGGCCCTGACATGATCAAAATGTTGCGGGGACGGATCTCCGGTGCGCAGTTCATC</w:t>
      </w:r>
    </w:p>
    <w:p w14:paraId="6FB94444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GGAATCTTGCCGTGGCATCTTCCGGTGTGGCAGGTGGAGCTGTCGGGTCAGTGGCGGGC</w:t>
      </w:r>
    </w:p>
    <w:p w14:paraId="317CE236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GGGATACTGTTCAGTCCACTGGGACCATTTGGTGCACTGACAGGGCGTGTGGTTGGCGGT</w:t>
      </w:r>
    </w:p>
    <w:p w14:paraId="1EFEEEB0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GTTCTGGGGGGAATGATTGCCTCCGCTGTATCAGGAAAAATTGCCGGAGCGCTGGTTGAA</w:t>
      </w:r>
    </w:p>
    <w:p w14:paraId="35178AD6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GAAGATCGCGTCAAAATTCTGGCAATGATTCAGGAGCAGGTGACATGGCTTGCCGGCAGT</w:t>
      </w:r>
    </w:p>
    <w:p w14:paraId="633616B8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TTCCTGCTGACCGGACATGAGATTGAAAATCTGAACGAGAATCTGGCCCGTGTTATCGAT</w:t>
      </w:r>
    </w:p>
    <w:p w14:paraId="2D128F06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AGAATGCTCTGGAGATCATTTTCGCCGCCGGTATACAACAACGGGCCGCGACCAATATG</w:t>
      </w:r>
    </w:p>
    <w:p w14:paraId="3C05AE86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TTAATCAAACCACTGGTGGTCAGTATCATCAGGCAACGCCCCGTCATGGAATATGATGCA</w:t>
      </w:r>
    </w:p>
    <w:p w14:paraId="41052040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TCCCATCTCGGCAATATGGTTAACCGACTGGAAGAAGCATTACCCCCGGAGTTACCGGCA</w:t>
      </w:r>
    </w:p>
    <w:p w14:paraId="7CB2FB5B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TAA</w:t>
      </w:r>
    </w:p>
    <w:p w14:paraId="7961D687" w14:textId="77777777" w:rsidR="00E50690" w:rsidRPr="00AC5AF6" w:rsidRDefault="00E50690" w:rsidP="00E50690">
      <w:pPr>
        <w:rPr>
          <w:rFonts w:ascii="Courier New" w:hAnsi="Courier New" w:cs="Courier New"/>
          <w:b/>
          <w:sz w:val="20"/>
          <w:szCs w:val="20"/>
          <w:lang w:val="en-US"/>
        </w:rPr>
      </w:pPr>
      <w:r w:rsidRPr="00AC5AF6">
        <w:rPr>
          <w:rFonts w:ascii="Courier New" w:hAnsi="Courier New" w:cs="Courier New"/>
          <w:b/>
          <w:sz w:val="20"/>
          <w:szCs w:val="20"/>
          <w:lang w:val="en-US"/>
        </w:rPr>
        <w:t>&gt;6703|6261647|ETEC_3218A|integral membrane protein [Escherichia coli ETEC H10407]</w:t>
      </w:r>
    </w:p>
    <w:p w14:paraId="396FFEA4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TGTTACAGATAGTCGGCGCGCTGATCCTGCTGATCGCAGGATTTGCCATTCTTCGCCTT</w:t>
      </w:r>
    </w:p>
    <w:p w14:paraId="1888AE53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TTGTTCAGAGCATTAATCAGCACGGCTTCTGCGCTGGCAGGGCTCATATTGCTGTGTCTG</w:t>
      </w:r>
    </w:p>
    <w:p w14:paraId="4E946A56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TTCGGCCCGGCCTTACTGGCTGGCTATATCACCGAACGCATAACCCGGTTGTTCCATATT</w:t>
      </w:r>
    </w:p>
    <w:p w14:paraId="2EC04A52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GCTGGCTGGCAGGCGTATTTCTGACGATTGCCGGAATGATCATCAGCTTCATGTGGGGA</w:t>
      </w:r>
    </w:p>
    <w:p w14:paraId="21F006E7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TTGATGGTAAACATATCGCGCTGGAGGCTCACACCTTTGACTCTGTGAAATTTATTCTG</w:t>
      </w:r>
    </w:p>
    <w:p w14:paraId="1045A0F7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CCACCGCTCTCGCCGGTGGTCTGCTGGCTGTTCCCCTGCAGATCAAAAACATTCAGCAG</w:t>
      </w:r>
    </w:p>
    <w:p w14:paraId="5A3CDD6D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ACGGGATCACACCAGAAGATATCAGCAAGGAAATTAACGGGTATTACTGCTGTTTTTAT</w:t>
      </w:r>
    </w:p>
    <w:p w14:paraId="6C077330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CTGCCTTTTTCCTTATGGCGTGTTCTGCATGCGCACCATTGATCGCGTTACAGTACGAT</w:t>
      </w:r>
    </w:p>
    <w:p w14:paraId="74DAFB69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TTTCACCGTCACTGATGTGGTGGGGCGGGTTGTTGTACTGGCTGGCTGCATTAGTGACG</w:t>
      </w:r>
    </w:p>
    <w:p w14:paraId="0FEBD878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TGCTATGGGCGGCCAGCCAGATCCAGGCGCTGAAAAAACTGACCTGTGCCATCAGCCAG</w:t>
      </w:r>
    </w:p>
    <w:p w14:paraId="65DC27AB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CACTGGAAGAACAACCGGTGCTCAACAGTAAATCGTGGCTGACCAGTTTGCAAAACGAT</w:t>
      </w:r>
    </w:p>
    <w:p w14:paraId="49EAAE2D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TACAGCCTTCCTGACTCACTGACGGAGCGCATCTGGCTGACGCTCATTTCTCAACGGATT</w:t>
      </w:r>
    </w:p>
    <w:p w14:paraId="4B28D322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TCCCGGGGAGAGCTGAGGGAATTTGAACTGGCAGACGGAAACTGGTTACTGAACAATGCC</w:t>
      </w:r>
    </w:p>
    <w:p w14:paraId="78389092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TGGTATGAAAGAAACATGGCAGGGTTTAACGAACAGTTGAAAGAGAACCTGTCATTCACA</w:t>
      </w:r>
    </w:p>
    <w:p w14:paraId="2D0F2D59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CTGATGAACTGAAAACGCTCTTCCGAAACCGCCTGAATTTATCACCGGAAGCGAATGAC</w:t>
      </w:r>
    </w:p>
    <w:p w14:paraId="3A4B6FFF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GATTTTCTCGATCGTTGCCTGGACGGCGGTGACTGGTATCCCTTTTCAGAAGGTCGCCGT</w:t>
      </w:r>
    </w:p>
    <w:p w14:paraId="7B145A1B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TTTGTATCATTCCATCACGTGGATGAGCTTCGTATCTGTGCCTCCTGCGGGCTGACAGAA</w:t>
      </w:r>
    </w:p>
    <w:p w14:paraId="56D1C128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GTACATCATGCCCCGGAAAATCATAAGCCGGATCCGGAATGGTACTGCTCCTCTCTTTGT</w:t>
      </w:r>
    </w:p>
    <w:p w14:paraId="47EC0568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CGCGAAACAGAAACACTGTGTCAGGAAATTCATGAACGCCCTTACAACAGCTTTATTTCC</w:t>
      </w:r>
    </w:p>
    <w:p w14:paraId="44983382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GATGCAACGGCGAATGGTCTGATTCTCATGAAACTGCCGGAAACCTGGAGTACAAATGAG</w:t>
      </w:r>
    </w:p>
    <w:p w14:paraId="1DFCDC11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AAAATGTTTGCTTCCGGAGGGCAGGGACATGGGTTTGCCGCTGAACGGGGAAACCATATT</w:t>
      </w:r>
    </w:p>
    <w:p w14:paraId="089349DA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GTCGACAGAGTCCGTCTGAAAAACGCACGGATCCTCGGTGATAATAATGCCAGAAATGGA</w:t>
      </w:r>
    </w:p>
    <w:p w14:paraId="1584E339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GCAGACAGACTGGTCAGCGGAACAGAAATCCAGACGAAATATTGTTCAACTGCAGCCCGT</w:t>
      </w:r>
    </w:p>
    <w:p w14:paraId="260DCFEF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AGCGTCGGTGCGGCATTCGACGGACAAAACGGACAGTATCGTTACATGGGAAATAATGGC</w:t>
      </w:r>
    </w:p>
    <w:p w14:paraId="7AEECF93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CCCATGCAACTGGAAGTCCCCCGTGATCAGTATGCCGGCGCTGTTGAAACCATGAGGAAT</w:t>
      </w:r>
    </w:p>
    <w:p w14:paraId="369E2CBE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AAGATCCGCGAAGGTAAAGTACCCGGTGTAACCGATCCCGCAGAAGCGTCCCGGCTGATT</w:t>
      </w:r>
    </w:p>
    <w:p w14:paraId="6D27560E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CGTCGGGGACATCTGACTTATACTCAGGCCCGTAATATCACCCGGTTCGGGACCATCGAA</w:t>
      </w:r>
    </w:p>
    <w:p w14:paraId="191D398B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TCGGTCACTTATGATATTGCCGAGGGTTCGGTTGTCAGTCTGGCGGCCGGAGGGATCAGT</w:t>
      </w:r>
    </w:p>
    <w:p w14:paraId="1135570D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TTTGCCCTGACGGCATCGGTCTTCTGGCTCAGCACCGGCGATCGCGATGCTGCCCTGCAG</w:t>
      </w:r>
    </w:p>
    <w:p w14:paraId="46594120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ACAGCTGCTGTCCAGGCAGGAAAAACCTTCACCCGCACACTGGCTGTCTACGTCACAACC</w:t>
      </w:r>
    </w:p>
    <w:p w14:paraId="69243354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CAGCAACTCCACCGGCTCAGTGTTGTTCAGGGTATGCTGAAGCACATTGATTTTTCGACT</w:t>
      </w:r>
    </w:p>
    <w:p w14:paraId="2CD1FB07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GCCAGCCCGACTGTCCGACTGGCTCTTCAGAAGGGGACCGGTGCAGGAAATATCAGTGCC</w:t>
      </w:r>
    </w:p>
    <w:p w14:paraId="0E980966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CTGAACAAAGTGATGAAGGGTACGCTGGTGACATCTCTGGCACTGGTAGCTGTCACAACC</w:t>
      </w:r>
    </w:p>
    <w:p w14:paraId="79AD36F6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GGCCCTGACATGATCAAAATGTTGCGGGGACGGATCTCCGGTACGCAGTTCATCAGGAAT</w:t>
      </w:r>
    </w:p>
    <w:p w14:paraId="05228251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CTTGCCGTGGCATCTTCCGGTGTGGCAGGTGGTGCTGTCGGGTCAGTGGCGGGCGGAATA</w:t>
      </w:r>
    </w:p>
    <w:p w14:paraId="17EE1626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CTGTTCAGTCCACTGGGACCATTTGGTGCACTGACAGGGCGTGTGGTTGGCGGTGTTCTG</w:t>
      </w:r>
    </w:p>
    <w:p w14:paraId="23D4768A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GGGGGAATGATTGCCTCCGCTGTATCAGGAAAAATTGCCGGAGCGCTGGTTGAAGAAGAT</w:t>
      </w:r>
    </w:p>
    <w:p w14:paraId="28D45198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CGCGTCAAAATTCTGGCAATGATTCAGGAGCAGGTGACATGGCTTGCCGGCAGTTTCCTG</w:t>
      </w:r>
    </w:p>
    <w:p w14:paraId="744AF64D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CTGACCGGACATGAGATTGAAAATCTGAACGAGAATCTGGCCCGTGTTATCGATCAGAAT</w:t>
      </w:r>
    </w:p>
    <w:p w14:paraId="7AD7F01D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GCTCTGGAGATCATTTTCGCCGCCGGTATACAACAACGGGCCGCGACCAATATGTTAATC</w:t>
      </w:r>
    </w:p>
    <w:p w14:paraId="49238A63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AAACCACTGGTGGTCAGTATCATCAGGCAACGCCCCGTCATGGAATATGAAGCATCCCAT</w:t>
      </w:r>
    </w:p>
    <w:p w14:paraId="7380C98F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CTCGGCAATATGGTTAACCGACTGGAAGAAGCATTACCCCCGGAGTTACCGGCATAA</w:t>
      </w:r>
    </w:p>
    <w:p w14:paraId="2EC16BBC" w14:textId="77777777" w:rsidR="00E50690" w:rsidRPr="0076254D" w:rsidRDefault="00E50690" w:rsidP="00E50690">
      <w:pPr>
        <w:rPr>
          <w:rFonts w:ascii="Courier New" w:hAnsi="Courier New" w:cs="Courier New"/>
          <w:b/>
          <w:sz w:val="20"/>
          <w:szCs w:val="20"/>
          <w:lang w:val="en-US"/>
        </w:rPr>
      </w:pPr>
      <w:r w:rsidRPr="0076254D">
        <w:rPr>
          <w:rFonts w:ascii="Courier New" w:hAnsi="Courier New" w:cs="Courier New"/>
          <w:b/>
          <w:sz w:val="20"/>
          <w:szCs w:val="20"/>
          <w:lang w:val="en-US"/>
        </w:rPr>
        <w:t>&gt;6703|6264671|ETEC_4461|putative inner membrane protein [Escherichia coli ETEC H10407]</w:t>
      </w:r>
    </w:p>
    <w:p w14:paraId="4D4EDDA5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GTGACTATGTTACAGATAGTCGGCGCGCTGATCCTGCTGATCGCAGGATTTGCCATTCTT</w:t>
      </w:r>
    </w:p>
    <w:p w14:paraId="6599CE51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CGCCTTTTGTTCAGAGCATTAATCAGCACGGCTTCTGCGCTGGCAGGGCTCATATTGCTG</w:t>
      </w:r>
    </w:p>
    <w:p w14:paraId="588CEF49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TGTCTGTTCGGCCCGGCCTTACTGGCTGGCTATATCACCGAACGCATAACCAGGTTGTTC</w:t>
      </w:r>
    </w:p>
    <w:p w14:paraId="31C4B902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CATATTCGCTGGCTGGCAGGCGTATTTCTGACGATTGCCGGAATGATCATCAGCTTCATG</w:t>
      </w:r>
    </w:p>
    <w:p w14:paraId="62FA545F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TGGGGACTTGATGGTAAACATATCGCGCTGGAGGCTCACACCTTTGACTCTGTGAAATTT</w:t>
      </w:r>
    </w:p>
    <w:p w14:paraId="3883A7C4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ATTCTGACCACCGCTCTCGCCGGTGGTCTGCTGGCTGTTCCCCTGCAGATCAAAAACATT</w:t>
      </w:r>
    </w:p>
    <w:p w14:paraId="2DC7C938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CAGCAGAACGGGATCACACCAGAAGATATCAGCAAGGAAATTAACGGGTATTACTGCTGT</w:t>
      </w:r>
    </w:p>
    <w:p w14:paraId="647F39F7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TTTTATACTGCCTTTTTCCTTATGGCGTGTTCTGCATGCGCACCATTGATCGCGTTACAG</w:t>
      </w:r>
    </w:p>
    <w:p w14:paraId="7FDFA3A6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TACGATATTTCACCGTCACTGATGTGGTGGGGCGGGTTGTTGTACTGGCTGGCTGCATTA</w:t>
      </w:r>
    </w:p>
    <w:p w14:paraId="41961F3A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GTGACGCTGCTATGGGCGGCCAGCCAAATCCAGGCGCTGAAAAAACTGACCTGTGCCATC</w:t>
      </w:r>
    </w:p>
    <w:p w14:paraId="3738BABB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AGCCAGACACTGGAAGAACAACCGGTGCTCAACAGTAAATCGTGGCTGACCAGTTTGCAA</w:t>
      </w:r>
    </w:p>
    <w:p w14:paraId="1660566D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AACGATTACAGCCTTCCTGACTCACTGACGGAGCGCATCTGGCTGACGCTCATTTCTCAA</w:t>
      </w:r>
    </w:p>
    <w:p w14:paraId="08E059CF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CGGATTTCCCGGGGAGAGCTGAGGGAATTTGAACTGGCAGACGGAAACTGGTTACTGAAC</w:t>
      </w:r>
    </w:p>
    <w:p w14:paraId="21E2153F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AATGCCTGGTATGAAAGAAACATGGCAGGGTTTAACGAACAGTTGAAAGAGAACCTGTCA</w:t>
      </w:r>
    </w:p>
    <w:p w14:paraId="7955CA74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TTCACACCTGATGAACTGAAAACGCTCTTCCGAAACCGCCTGAATTTATCACCGGAAGCG</w:t>
      </w:r>
    </w:p>
    <w:p w14:paraId="6B44C9A9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AATGACGATTTTCTCGATCGTTGCCTGGACGGCGGTGACTGGTATCCCTTTTCAGAAGGT</w:t>
      </w:r>
    </w:p>
    <w:p w14:paraId="48F94C9C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CGCCGTTTTGTATCATTCCATCACGTGGATGAGCTTCGTATCTGTGCCTCCTGCGGGCTG</w:t>
      </w:r>
    </w:p>
    <w:p w14:paraId="1EFCCC06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ACAGAAGTACATCATGCCCCGGAAAATCATAAGCCGGATCCGGAATGGTACTGCTCCTCT</w:t>
      </w:r>
    </w:p>
    <w:p w14:paraId="632BC35E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CTTTGTCGCGAAACAGAAACACTGTGTCAGGAAATTCATGAACGCCCTTACAACAGCTTT</w:t>
      </w:r>
    </w:p>
    <w:p w14:paraId="20F2C80A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ATTTCCGATGCAACGGCGAATGGTCTGATTCTCATGAAACTGCCGGAAACCTGGAGTACA</w:t>
      </w:r>
    </w:p>
    <w:p w14:paraId="1CF0E7C6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AATGAGAAAATGTTTGCTTCCGGAGGGCAGGGACATGGGTTTGCCGCTGAACGGGGAAAC</w:t>
      </w:r>
    </w:p>
    <w:p w14:paraId="60F85CFC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CATATTGTCGACAGAGTCCGTCTGAAAAACGCACGGATCCTCGGTGATAATAATGCCAGA</w:t>
      </w:r>
    </w:p>
    <w:p w14:paraId="33142962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AATGGAGCAGACAGACTGGTCAGCGGAACAGAAATCCAGACGAAATATTGTTCAACTGCA</w:t>
      </w:r>
    </w:p>
    <w:p w14:paraId="2784556B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GCCCGTAGCGTCGGTGCGGCATTCGACGGACAAAACGGACAGTATCGTTACATGGGAAAT</w:t>
      </w:r>
    </w:p>
    <w:p w14:paraId="1ACDA1EC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AATGGCCCCATGCAACTGGAAGTCCCCCGTGATCAGTATGCCGGCGCTGTTGAAACCATG</w:t>
      </w:r>
    </w:p>
    <w:p w14:paraId="5DC9891D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AGGAATAAGATCCGCGAAGGTAAAGTACCCGGTGTAACCGATCCCGCAGAAGCGTCCCGG</w:t>
      </w:r>
    </w:p>
    <w:p w14:paraId="179E0816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CTGATTCGTCGGGGACATCTGACTTATACTCAGGCCCGTAATATCACCCGGTTCGGGACC</w:t>
      </w:r>
    </w:p>
    <w:p w14:paraId="24A8F2B6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ATCGAATCGGTCACTTATGATATTGCCGAGGGTTCGGTTGTCAGTCTGGCGGCCGGAGGG</w:t>
      </w:r>
    </w:p>
    <w:p w14:paraId="0073E4DF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ATCAGTTTTGCCCTGACGGCATCGGTCTTCTGGCTCAGCACCGGCGATCGCGATGCTGCC</w:t>
      </w:r>
    </w:p>
    <w:p w14:paraId="791FEDB0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CTGCAGACAGCTGCTGTCCAGGCAGGAAAAACCTTCACCCGCACACTGGCTGTCTACGTC</w:t>
      </w:r>
    </w:p>
    <w:p w14:paraId="58EE7F5C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ACAACCCAGCAACTCCACCGGCTCAGTGTTGTTCAGGGTATGCTGAAGCACATTGATTTT</w:t>
      </w:r>
    </w:p>
    <w:p w14:paraId="5098CC8E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TCGACTGCCAGCCCGACTGTCCGACTGGCTCTTCAGAAGGGGACCGGTGCAGGAAATATC</w:t>
      </w:r>
    </w:p>
    <w:p w14:paraId="10EC3F27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AGTGCCCTGAACAAAGTGATGAAGGGTACGCTGGTGACATCTCTGGCACTGGTAGCTGTC</w:t>
      </w:r>
    </w:p>
    <w:p w14:paraId="523F6D4B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ACAACCGGCCCTGACATGATCAAAATGTTGCGGGGACGGATCTCCGGTACGCAGTTCATC</w:t>
      </w:r>
    </w:p>
    <w:p w14:paraId="6650C3F0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AGGAATCTTGCCGTGGCATCTTCCGGTGTGGCAGGTGGTGCTGTCGGGTCAGTGGCGGGC</w:t>
      </w:r>
    </w:p>
    <w:p w14:paraId="4379CB65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GGAATACTGTTCAGTCCACTGGGACCATTTGGTGCACTGACAGGGCGTGTGGTTGGCGGT</w:t>
      </w:r>
    </w:p>
    <w:p w14:paraId="327CA92D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GTTCTGGGGGGAATGATTGCCTCCGCTGTATCAGGAAAAATTGCCGGAGCGCTGGTTGAA</w:t>
      </w:r>
    </w:p>
    <w:p w14:paraId="7372E1C3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GAAGATCGCGTCAAAATTCTGGCAATGATTCAGGAGCAGGTGACATGGCTTGCCGGCAGT</w:t>
      </w:r>
    </w:p>
    <w:p w14:paraId="194BDB72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TTCCTGCTGACCGGACATGAGATTGAAAATCTGAACGAGAATCTGGCCCGTGTTATCGAT</w:t>
      </w:r>
    </w:p>
    <w:p w14:paraId="0E2E6395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CAGAATGCTCTGGAGATCATTTTCGCCGCCGGTATACAACAACGGGCCGCGACCAATATG</w:t>
      </w:r>
    </w:p>
    <w:p w14:paraId="24AF0354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TTAATCAAACCACTGGTGGTCAGTATCATCAGGCAACGCCCCGTCATGGAATATGAAGCA</w:t>
      </w:r>
    </w:p>
    <w:p w14:paraId="691F69D5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TCCCATCTCGGCAATATGGTTAACCGACTGGAAGAAGCATTACCCCCGGAGTTACCGGCA</w:t>
      </w:r>
    </w:p>
    <w:p w14:paraId="752BF2AF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TAA</w:t>
      </w:r>
    </w:p>
    <w:p w14:paraId="320A0967" w14:textId="77777777" w:rsidR="00E50690" w:rsidRPr="0076254D" w:rsidRDefault="00E50690" w:rsidP="00E50690">
      <w:pPr>
        <w:rPr>
          <w:rFonts w:ascii="Courier New" w:hAnsi="Courier New" w:cs="Courier New"/>
          <w:b/>
          <w:sz w:val="20"/>
          <w:szCs w:val="20"/>
          <w:lang w:val="en-US"/>
        </w:rPr>
      </w:pPr>
      <w:r w:rsidRPr="0076254D">
        <w:rPr>
          <w:rFonts w:ascii="Courier New" w:hAnsi="Courier New" w:cs="Courier New"/>
          <w:b/>
          <w:sz w:val="20"/>
          <w:szCs w:val="20"/>
          <w:lang w:val="en-US"/>
        </w:rPr>
        <w:t xml:space="preserve">&gt;6703|7968233|EO104H4LBv1_920021|conserved hypothetical protein; putative membrane protein, </w:t>
      </w:r>
      <w:proofErr w:type="spellStart"/>
      <w:r w:rsidRPr="0076254D">
        <w:rPr>
          <w:rFonts w:ascii="Courier New" w:hAnsi="Courier New" w:cs="Courier New"/>
          <w:b/>
          <w:sz w:val="20"/>
          <w:szCs w:val="20"/>
          <w:lang w:val="en-US"/>
        </w:rPr>
        <w:t>yeeR</w:t>
      </w:r>
      <w:proofErr w:type="spellEnd"/>
      <w:r w:rsidRPr="0076254D">
        <w:rPr>
          <w:rFonts w:ascii="Courier New" w:hAnsi="Courier New" w:cs="Courier New"/>
          <w:b/>
          <w:sz w:val="20"/>
          <w:szCs w:val="20"/>
          <w:lang w:val="en-US"/>
        </w:rPr>
        <w:t xml:space="preserve"> [Escherichia coli O104:H4 LB226692]</w:t>
      </w:r>
    </w:p>
    <w:p w14:paraId="46178890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ATGTTACAGATAGTCGGCGCGCTGATTCTGCTGATCGCAGGATTTGCCATTCTTCGCCTT</w:t>
      </w:r>
    </w:p>
    <w:p w14:paraId="0FDED57B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TTGTTCAGAGCATTAACCAGCACAGCGTCTGCGCTGGCAGGGTTCATATTGCTGTGTCTG</w:t>
      </w:r>
    </w:p>
    <w:p w14:paraId="72B08900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TTCGGTCCGGCTTTACTGGCTGGCTATATCACTGAACGCATAACCCGGTTATTCCATATT</w:t>
      </w:r>
    </w:p>
    <w:p w14:paraId="7984C37A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CGCTGGCTGGCAGGCGTATTTCTGACGATTGCCGGAATGATCATCAGCTTCATGTGGGGA</w:t>
      </w:r>
    </w:p>
    <w:p w14:paraId="754C1089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CTTGATGGTAAACATATCGCACTGGAGGCTCATACTTTTGACTCTGTAAAATTTATTCTG</w:t>
      </w:r>
    </w:p>
    <w:p w14:paraId="0223434C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ACCACCGCTCTCGCCGCTGGTCTGCTGGCTCTTCCCGTGCAGATAAGAACCATTCAGCAG</w:t>
      </w:r>
    </w:p>
    <w:p w14:paraId="1DD960E6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AACGGGCTCACACCTGAAGATATCAGCAAGGAAATTAACGGGTATTACTGCTGTTTTTAT</w:t>
      </w:r>
    </w:p>
    <w:p w14:paraId="37672A6E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ACTGCCTTTTTCCTTATGGCGTGTTCTGCATACGCACCATTGATCGCATTGCAGTTCGAT</w:t>
      </w:r>
    </w:p>
    <w:p w14:paraId="0BD38466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ATTTCACCCTCACTGATGTGGTGGGGCGGGTTGTTGTACTGGCTGGCTGCATTAGTGACG</w:t>
      </w:r>
    </w:p>
    <w:p w14:paraId="4C8AE6A4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CTGCTATGGGCGGCCAGCCAGATCCAGGCGCTGAAAAGACTGACCAGTGCCATCAGCCAG</w:t>
      </w:r>
    </w:p>
    <w:p w14:paraId="07BEF427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ACACTGGAAGAACAACCGGTGCTCAACAGTAAATCATGGCTGAGCAGTTTGCAAAACGAT</w:t>
      </w:r>
    </w:p>
    <w:p w14:paraId="43A93616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TACAGCCTTCCTGAAACGCTGACGGAGCGCATCTGGCTGACACTCATTTCACAACGGATT</w:t>
      </w:r>
    </w:p>
    <w:p w14:paraId="4D8CD37E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TCCCGGGGAGAACTGAGGGAATTTGAACTGGCAGACGGAAACTGGCTACTGGACAATGCC</w:t>
      </w:r>
    </w:p>
    <w:p w14:paraId="2E9A5906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TGGTATGAAAGAAACATGGCGGGTTTCAACGAAAAGCTGAGAGAGAGCCTGTCATTTACC</w:t>
      </w:r>
    </w:p>
    <w:p w14:paraId="72560342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CCTGATGAACTGAAAACCCTCTTCCGGAACCGCCTGAATTTATCACCGGAAGCGAATGAC</w:t>
      </w:r>
    </w:p>
    <w:p w14:paraId="68C7F123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GATTTTCTCGATCGTTGCCTGGACGGCGGTGACTGGTATCCCTTTTCAGAAGGTCGCCGT</w:t>
      </w:r>
    </w:p>
    <w:p w14:paraId="597AB6C9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TTTGTATCATTCCATCACGTGGATGAGCTTCGTATCTGTGCCTCCTGCGGGCTGACAGAA</w:t>
      </w:r>
    </w:p>
    <w:p w14:paraId="53C32C83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GTACATCATGCCCCGGAAAATCATAAGCCGGATCCGGAATGGTACTGCTCCTCTCTTTGT</w:t>
      </w:r>
    </w:p>
    <w:p w14:paraId="018F8239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CGCGAAACAGAAACACTGTGTCAGGAAATTTATGAACGCCCCTACAACAGTTTTATTTCC</w:t>
      </w:r>
    </w:p>
    <w:p w14:paraId="79837602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GATGCAACGGCGAATGGTCTGATTCTCATGAAACTGCCGGAAACCTGGAGTACAAATGAG</w:t>
      </w:r>
    </w:p>
    <w:p w14:paraId="4353187F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AAAATGTTTGCTTCCGGAGGGCAGGGACATGGGTTTGCCGCTGAACGGGGAAACCATATT</w:t>
      </w:r>
    </w:p>
    <w:p w14:paraId="65DFA98F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GTCGACAGAGTCCGTCTGAAAAACGCACGGATCCTCGGTGATAATAATGCCAGAAATGGA</w:t>
      </w:r>
    </w:p>
    <w:p w14:paraId="5078C297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GCAGACAGACTGGTCAGCGGAACAGAGATCCAGACGAAATATTGTTCAACTGCAGCCCGT</w:t>
      </w:r>
    </w:p>
    <w:p w14:paraId="43CE0D6C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AGCGTCGGTGCGGCATTCGACGGACAAAACGGACAGTATCGTTACATGGGAAATCATGGC</w:t>
      </w:r>
    </w:p>
    <w:p w14:paraId="52E5B7A8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CCCATGCAACTGGAAGTCCCCCGTGATCAGTATGCCGGCGCTGTTGAAACCATGAGGAAT</w:t>
      </w:r>
    </w:p>
    <w:p w14:paraId="51C3968D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AAGATCCGCGAAGGTAAAGTACCTGGTGTAACCGATCCCGCAGAAGCGTCCCGGCTGATT</w:t>
      </w:r>
    </w:p>
    <w:p w14:paraId="577375FD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CGTCGGGGACATCTGACTTATACCCAGGCCCGTAATATCACCCGGTTCGGGACCATCGAA</w:t>
      </w:r>
    </w:p>
    <w:p w14:paraId="038251CA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TCGGTCACTTATGATATTGCCGAGGGTTCGGTTGTCAGTCTGGCGGCCGGAGGGATCAGT</w:t>
      </w:r>
    </w:p>
    <w:p w14:paraId="398874EB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TTTGCCCTGACGGCATCGGTCTTCTGGCTCAGCACCGGCGATCGCGATGCTGCCCTGCAG</w:t>
      </w:r>
    </w:p>
    <w:p w14:paraId="42FA4099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ACAGCTGCTGTCCAGGCAGGAAAAACCTTCACCCGCACACTGGCTGTCTACGTCACAACC</w:t>
      </w:r>
    </w:p>
    <w:p w14:paraId="158D16A2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CAGCAACTTCACCGGCTCAGTGTTGTTCAGGGTATGCTGAAGCACATTGATTTTTCGACG</w:t>
      </w:r>
    </w:p>
    <w:p w14:paraId="60AA11A7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GCCAGTCCGACTGTCCGACTGGCTCTTCAGAAGGGGACCGGTACAGGAAATATCAGTGCC</w:t>
      </w:r>
    </w:p>
    <w:p w14:paraId="77741479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CTGAACAAAGTGATGAAGGGTACGCTGGTGACATCTCTGGCACTGGTAGCTGTCACAACC</w:t>
      </w:r>
    </w:p>
    <w:p w14:paraId="3B4259DF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GGCCCTGACATGATCAAAATGTTGCGGGGACGGATCTCCGGTACGCAGTTCATCAGGAAT</w:t>
      </w:r>
    </w:p>
    <w:p w14:paraId="7B7E99D9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CTTGCCGTGGCATCTTCCGGTGTGGCAGGTGGAGCTGTCGGGTCAGTGGCGGGCGGGATA</w:t>
      </w:r>
    </w:p>
    <w:p w14:paraId="42E111DE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CTGTTCAGTCCACTGGGACCATTTGGTGCACTGACAGGGCGTGTGGTTGGCGGTGTTCTG</w:t>
      </w:r>
    </w:p>
    <w:p w14:paraId="4F774B30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GGGGGAATGATTGCCTCCGCTGTATCAGGAAAAATTGCCGGAGCGCTGGTTGAAGAAGAT</w:t>
      </w:r>
    </w:p>
    <w:p w14:paraId="2E8C4C9A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CGCGTCAAAATTCTGGCAATGATTCAGGAACAGGTGACATGGCTTGCCGGCAGTTTCCTG</w:t>
      </w:r>
    </w:p>
    <w:p w14:paraId="57637374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CTGACCGGACATGAAACAGAAAATCTGAACGCGAATCTGGCCCGTGTTATCGATCAGAAT</w:t>
      </w:r>
    </w:p>
    <w:p w14:paraId="1D511C3C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GCTCTGGAGATCATTTTCGCCGCCGGTATACAACAACGGGCCGCGACCAATATGTTAATC</w:t>
      </w:r>
    </w:p>
    <w:p w14:paraId="4BB4DD46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AAACCACTGGTGGTCAGTATCATCAGGCAACGCCCCGTCATGGAATATGATGCATCCCAT</w:t>
      </w:r>
    </w:p>
    <w:p w14:paraId="74999819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CTCGGCAATATGGTTAACCGGCTGGAAGAAGCATTACCCCCGGAGTTACCGGCATAA</w:t>
      </w:r>
    </w:p>
    <w:p w14:paraId="436CF6D6" w14:textId="77777777" w:rsidR="00E50690" w:rsidRPr="0076254D" w:rsidRDefault="00E50690" w:rsidP="00E50690">
      <w:pPr>
        <w:rPr>
          <w:rFonts w:ascii="Courier New" w:hAnsi="Courier New" w:cs="Courier New"/>
          <w:b/>
          <w:sz w:val="20"/>
          <w:szCs w:val="20"/>
          <w:lang w:val="en-US"/>
        </w:rPr>
      </w:pPr>
      <w:r w:rsidRPr="0076254D">
        <w:rPr>
          <w:rFonts w:ascii="Courier New" w:hAnsi="Courier New" w:cs="Courier New"/>
          <w:b/>
          <w:sz w:val="20"/>
          <w:szCs w:val="20"/>
          <w:lang w:val="en-US"/>
        </w:rPr>
        <w:t>&gt;6703|29771411|ECNA114_4689|hypothetical protein [Escherichia coli NA114]</w:t>
      </w:r>
    </w:p>
    <w:p w14:paraId="46463E0B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ATGAAGAATAAGATCCGCGAAGGTAAAGTACCCGGTGTAACCGATCCCGCAGAAGCGTCC</w:t>
      </w:r>
    </w:p>
    <w:p w14:paraId="0FC6FEB8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CGGCTGATTCGTCGGGGACATCTGACTTATACCCAGGCCCGTAATATCACCCGGTTCGGG</w:t>
      </w:r>
    </w:p>
    <w:p w14:paraId="6026A0B3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ACCATCGAATCGGTCACTTATGATATTGCCGAGGGGTCGGTTGTCAGTCTGGCGGCCGGA</w:t>
      </w:r>
    </w:p>
    <w:p w14:paraId="44EFD449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GGGATCAGTTTTGCCCTGACGGCATCGGTCTTCTGGCTCAGCACCGGCGATCGCGATGCT</w:t>
      </w:r>
    </w:p>
    <w:p w14:paraId="3FAFC584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GCCCTGCAGACAGCTGCTGTCCAGGCAGGAAAAACCTTCACCCGCACACTGGCTGTCTAC</w:t>
      </w:r>
    </w:p>
    <w:p w14:paraId="5539405A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GTCACAACCCAGCAACTTCACCGGCTCAGTGTTGTTCAGGGTATGCTGAAGCATATTGAT</w:t>
      </w:r>
    </w:p>
    <w:p w14:paraId="1066B003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TTTTCGACGGCCAGCCCGACTGTCCGGCAGGCGCTTCAGAAGGGGACCGGTGCAGGAAAT</w:t>
      </w:r>
    </w:p>
    <w:p w14:paraId="4E7B2B78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ATCAGTGCCCTGAACAAAGTGATGAAGGGTTCGCTGGTGACATCTCTGGCACTGGTAGCT</w:t>
      </w:r>
    </w:p>
    <w:p w14:paraId="663F8644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GTCACAACCGGCCCTGACATGATCAAAATGTTGCGGGGACGGATCTCCGGTGCGCAGTTC</w:t>
      </w:r>
    </w:p>
    <w:p w14:paraId="2E0EB938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ATCAGGAATCTTGCCGTGGCATCTTCCTGTGTGGCAGGTGGTGCTGTCGGGTCAGTGGCG</w:t>
      </w:r>
    </w:p>
    <w:p w14:paraId="05E45D02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GGCGGGATATTGTTCAGTCCACTGGGACCATTTGGTGCACTGACAGGGCGTGTGGTTGGC</w:t>
      </w:r>
    </w:p>
    <w:p w14:paraId="24D0CA07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GGTGTTCTGGGGGGAATGATTGCCTCCGCTGTATCAGGAAAAATTGCCGGAGCGCTGGTT</w:t>
      </w:r>
    </w:p>
    <w:p w14:paraId="78E34023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GAAGAAGATCGCGTCAAAATTCTGGCAATGATTCAGGAGCAGATGACATGGCTTGCCGGC</w:t>
      </w:r>
    </w:p>
    <w:p w14:paraId="41207780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AGTTTCCTGCTGACCGGACATGAGATTGAAAATCTGAACGCGAATCTGGCCCGTGTTATC</w:t>
      </w:r>
    </w:p>
    <w:p w14:paraId="15953BD9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GATCAGAATGCTCTGGAGATCATTTTCGCCGCCGGTATACAACAACGGGCCGCGACCAAC</w:t>
      </w:r>
    </w:p>
    <w:p w14:paraId="1925BF36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ATGTTAATCAAACCACTGGTGGTCAGTATCATCAGGCAACGCCCCGTCATGGAATATGAT</w:t>
      </w:r>
    </w:p>
    <w:p w14:paraId="58254A1D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GCATCCCATCTCGGCAATATGGTTAACCGACTGGAAGAAACATTACCCCCGGAGTTACCG</w:t>
      </w:r>
    </w:p>
    <w:p w14:paraId="29993006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GCATAA</w:t>
      </w:r>
    </w:p>
    <w:p w14:paraId="74D428D3" w14:textId="77777777" w:rsidR="00E50690" w:rsidRPr="0076254D" w:rsidRDefault="00E50690" w:rsidP="00E50690">
      <w:pPr>
        <w:rPr>
          <w:rFonts w:ascii="Courier New" w:hAnsi="Courier New" w:cs="Courier New"/>
          <w:b/>
          <w:sz w:val="20"/>
          <w:szCs w:val="20"/>
          <w:lang w:val="en-US"/>
        </w:rPr>
      </w:pPr>
      <w:r w:rsidRPr="0076254D">
        <w:rPr>
          <w:rFonts w:ascii="Courier New" w:hAnsi="Courier New" w:cs="Courier New"/>
          <w:b/>
          <w:sz w:val="20"/>
          <w:szCs w:val="20"/>
          <w:lang w:val="en-US"/>
        </w:rPr>
        <w:t>&gt;7708|3055750|ECUMN_3402|conserved hypothetical protein; putative exported protein similar to Aec69 [Escherichia coli UMN026]</w:t>
      </w:r>
    </w:p>
    <w:p w14:paraId="0A2F0DE8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ATGATTCACCTGTTCAAAACCTGCATGATTACCGCCTTCATTCTGGGGTTAACGTGGTCT</w:t>
      </w:r>
    </w:p>
    <w:p w14:paraId="4A353C72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GCCCCACTCCGGGCACAGGATCAACGTTACATCAGTATACGCAATACAGATACGATATGG</w:t>
      </w:r>
    </w:p>
    <w:p w14:paraId="775CBFF8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CTCCCGGGAAATATTTGTGCTTACCAGTTCCGGCTGGATAATGGCGGAAACGATGAAGGA</w:t>
      </w:r>
    </w:p>
    <w:p w14:paraId="3C3D9623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TTTGGCCCCCTCACCATCACTCTGCAACTCAAAGACAAATATGCTCAGACGCTGGTGACC</w:t>
      </w:r>
    </w:p>
    <w:p w14:paraId="21B59F19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AGAAAAATGGAAACGGAAGCCTTTGGTGACAGTAATGCCACGCGAACCACAGACGCATTT</w:t>
      </w:r>
    </w:p>
    <w:p w14:paraId="4FA54884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CTGGAAACGGAGTGCGTGGAAAATGTCGCCACAACCGAAATCATTAAAGCAACTGAAGAA</w:t>
      </w:r>
    </w:p>
    <w:p w14:paraId="12DBBFE8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AGTAACGGCCATCGTGTCAGTCTGCCGTTATCGGTTTTCGATCCCCAGGACTACCATCCA</w:t>
      </w:r>
    </w:p>
    <w:p w14:paraId="135DD37E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TGCTGATTACCGTTTCCGGAAAAAATGTTAACTGA</w:t>
      </w:r>
    </w:p>
    <w:p w14:paraId="118742B2" w14:textId="77777777" w:rsidR="00E50690" w:rsidRPr="00AC5AF6" w:rsidRDefault="00E50690" w:rsidP="00E50690">
      <w:pPr>
        <w:rPr>
          <w:rFonts w:ascii="Courier New" w:hAnsi="Courier New" w:cs="Courier New"/>
          <w:b/>
          <w:sz w:val="20"/>
          <w:szCs w:val="20"/>
          <w:lang w:val="en-US"/>
        </w:rPr>
      </w:pPr>
      <w:r w:rsidRPr="00AC5AF6">
        <w:rPr>
          <w:rFonts w:ascii="Courier New" w:hAnsi="Courier New" w:cs="Courier New"/>
          <w:b/>
          <w:sz w:val="20"/>
          <w:szCs w:val="20"/>
          <w:lang w:val="en-US"/>
        </w:rPr>
        <w:t>&gt;7708|938001|EC42_4698|conserved hypothetical protein; putative exported protein similar to Aec69 [Escherichia coli 042]</w:t>
      </w:r>
    </w:p>
    <w:p w14:paraId="0D1669CE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TGATTCACCTGTTCAAAACCTGCATGATTACCGCCTTCATTCTGGGGTTAACGTGGTCT</w:t>
      </w:r>
    </w:p>
    <w:p w14:paraId="2FE5ADB9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GCCCCACTCCGGGCACAGGATCAACGTTACATCAGTATACGCAATACAGATACGATATGG</w:t>
      </w:r>
    </w:p>
    <w:p w14:paraId="19465A4A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TCCCGGGAAATATTTGTGCTTACCAGTTCCGGCTGGATAATGGCGGAAACGATGAAGGG</w:t>
      </w:r>
    </w:p>
    <w:p w14:paraId="3B0298AF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TTTGGCCCCCTCACCATCACTCTGCAACTCAAAGACAAATATGGTCAGACGCTGGTGACC</w:t>
      </w:r>
    </w:p>
    <w:p w14:paraId="6DA83635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GAAAAATGGAAACGGAAGCTTTTGGTGACAGTAATGCCACGCGAACCACAGACGCATTT</w:t>
      </w:r>
    </w:p>
    <w:p w14:paraId="693477C7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TGGAAACGGAGTGCGTGGAAAATGTCGCCACAACCGAAATCATTAAAGCAACTGAAGAA</w:t>
      </w:r>
    </w:p>
    <w:p w14:paraId="1CE3F61F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AGTAACGGCCATCGTGTCAGTCTGCCGTTATCGGTTTTCGATCCCCAGGACTACCATCCA</w:t>
      </w:r>
    </w:p>
    <w:p w14:paraId="7065BB28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TGCTAATTACCGTTTCCGGAAAAAACGTTAACTGA</w:t>
      </w:r>
    </w:p>
    <w:p w14:paraId="09C9DAB5" w14:textId="77777777" w:rsidR="00E50690" w:rsidRPr="00AC5AF6" w:rsidRDefault="00E50690" w:rsidP="00E50690">
      <w:pPr>
        <w:rPr>
          <w:rFonts w:ascii="Courier New" w:hAnsi="Courier New" w:cs="Courier New"/>
          <w:b/>
          <w:sz w:val="20"/>
          <w:szCs w:val="20"/>
          <w:lang w:val="en-US"/>
        </w:rPr>
      </w:pPr>
      <w:r w:rsidRPr="00AC5AF6">
        <w:rPr>
          <w:rFonts w:ascii="Courier New" w:hAnsi="Courier New" w:cs="Courier New"/>
          <w:b/>
          <w:sz w:val="20"/>
          <w:szCs w:val="20"/>
          <w:lang w:val="en-US"/>
        </w:rPr>
        <w:t>&gt;7708|935627|EC42_2324|conserved hypothetical protein, similar to Aec69 [Escherichia coli 042]</w:t>
      </w:r>
    </w:p>
    <w:p w14:paraId="1FD7F7E5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TGATTCACCTGTTCAAAACCTGCATGATTACCGCCTTCATTCTGGGGTTAACGTGGTCT</w:t>
      </w:r>
    </w:p>
    <w:p w14:paraId="3B4DD120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GCCCCACTCCGGGCACAGGATCAACGTTACATCAGTATACGCAATACAGATACGATATGG</w:t>
      </w:r>
    </w:p>
    <w:p w14:paraId="335C96A9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TCCCGGGAAATATTTGTGCTTACCAGTTCCGGCTGGATAATGGCGGAAACGATGAAGGA</w:t>
      </w:r>
    </w:p>
    <w:p w14:paraId="020CA9AA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TTTGGCCCCCTCACCATCACTCTGCAACTCAAAGACAAATATGGTCAGACGCTGGTGACC</w:t>
      </w:r>
    </w:p>
    <w:p w14:paraId="3AD5912F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GAAAAATGGAAACGGAAGCTTTTGGTGACAGTAATGCCACGCGAACCACAGACGCATTT</w:t>
      </w:r>
    </w:p>
    <w:p w14:paraId="2E2F9B48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TGGAAACGGAGTGCGTGGAAAATGTCGCCACAACCGAAATCATTAAAGCAACTGAAGAA</w:t>
      </w:r>
    </w:p>
    <w:p w14:paraId="7364F684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GTAACGGCCATCGTGTCAGTCTGCCGTTATCGGTTTTCAATCCCCAGGACTACCATCCA</w:t>
      </w:r>
    </w:p>
    <w:p w14:paraId="03520C3C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TGCTGATTACCGTTTCCGGAAAAAACGTTAACTGA</w:t>
      </w:r>
    </w:p>
    <w:p w14:paraId="7DAC0B05" w14:textId="77777777" w:rsidR="00E50690" w:rsidRPr="00AC5AF6" w:rsidRDefault="00E50690" w:rsidP="00E50690">
      <w:pPr>
        <w:rPr>
          <w:rFonts w:ascii="Courier New" w:hAnsi="Courier New" w:cs="Courier New"/>
          <w:b/>
          <w:sz w:val="20"/>
          <w:szCs w:val="20"/>
          <w:lang w:val="en-US"/>
        </w:rPr>
      </w:pPr>
      <w:r w:rsidRPr="00AC5AF6">
        <w:rPr>
          <w:rFonts w:ascii="Courier New" w:hAnsi="Courier New" w:cs="Courier New"/>
          <w:b/>
          <w:sz w:val="20"/>
          <w:szCs w:val="20"/>
          <w:lang w:val="en-US"/>
        </w:rPr>
        <w:t>&gt;7708|6261648|ETEC_3219|putative exported protein [Escherichia coli ETEC H10407]</w:t>
      </w:r>
    </w:p>
    <w:p w14:paraId="4C2FCBFC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TGATTCACCTGTTCAAAACCTGCATGATTACCACCTTCATTCTGGGGTTAATGTGGTCT</w:t>
      </w:r>
    </w:p>
    <w:p w14:paraId="60B15531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GCCCCACTCCGGGCACAGGATCAACGTTACATCAGTATACGCAATACAGATACGATATGG</w:t>
      </w:r>
    </w:p>
    <w:p w14:paraId="0E1E200E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TCCCGGGAAATATTTGTGCTTACCAGTTCCGGCTGGATAATGGCGGAAACGATGAAGGA</w:t>
      </w:r>
    </w:p>
    <w:p w14:paraId="34C0781A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TTTGGCCCCCTCACCATCACTCTGCAACTCAAAGACAAATATGGTCAGACGCTGGTGACC</w:t>
      </w:r>
    </w:p>
    <w:p w14:paraId="56CC4E11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GAAAAATGGAAACGGAAGCTTTTGGTGACAGTAATGCCACGCGAACCACAGACGCATTT</w:t>
      </w:r>
    </w:p>
    <w:p w14:paraId="76DBCD18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TGGAAACGGAGTGCGTGGAAAATGTCGCCACAACCGAAATCATCAAAGCAACTGAAGAA</w:t>
      </w:r>
    </w:p>
    <w:p w14:paraId="695819A3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GTAACGGCCATCGTGTCAGTCTGCCGTTATCGGTTTTCAATCCCCAGGACTACCATCCA</w:t>
      </w:r>
    </w:p>
    <w:p w14:paraId="73DC6F3C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TGCTGATTACCGTTTCCGGAAAAAACGTTAACTGA</w:t>
      </w:r>
    </w:p>
    <w:p w14:paraId="6AA435A6" w14:textId="77777777" w:rsidR="00E50690" w:rsidRPr="00AC5AF6" w:rsidRDefault="00E50690" w:rsidP="00E50690">
      <w:pPr>
        <w:rPr>
          <w:rFonts w:ascii="Courier New" w:hAnsi="Courier New" w:cs="Courier New"/>
          <w:b/>
          <w:sz w:val="20"/>
          <w:szCs w:val="20"/>
          <w:lang w:val="en-US"/>
        </w:rPr>
      </w:pPr>
      <w:r w:rsidRPr="00AC5AF6">
        <w:rPr>
          <w:rFonts w:ascii="Courier New" w:hAnsi="Courier New" w:cs="Courier New"/>
          <w:b/>
          <w:sz w:val="20"/>
          <w:szCs w:val="20"/>
          <w:lang w:val="en-US"/>
        </w:rPr>
        <w:t>&gt;7708|6264670|ETEC_4460|conserved hypothetical protein [Escherichia coli ETEC H10407]</w:t>
      </w:r>
    </w:p>
    <w:p w14:paraId="38AB0E07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TGATTCACCTGTTCAAAACCTGCATGATTACCACCTTCATTCTGGGGTTAATGTGGTCT</w:t>
      </w:r>
    </w:p>
    <w:p w14:paraId="1545EB87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GCCCCACTCCGGGCACAGGATCAACGTTACATCAGTATACGCAATACAGATACGATATGG</w:t>
      </w:r>
    </w:p>
    <w:p w14:paraId="36694A5F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TCCCGGGAAATATTTGTGCTTACCAGTTCCGGCTGGATAATGGCGGAAACGATGAAGGA</w:t>
      </w:r>
    </w:p>
    <w:p w14:paraId="0056FE6D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TTTGGCCCCCTCACCATCACTCTGCAACTCAAAGACAAATATGGTCAGACGCTGGTGACC</w:t>
      </w:r>
    </w:p>
    <w:p w14:paraId="246B3BE5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GAAAAATGGAAACGGAAGCTTTTGGTGACAGTAATGCCACGCGAACCACAGACGCATTT</w:t>
      </w:r>
    </w:p>
    <w:p w14:paraId="40E57EAF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TGGAAACGGAGTGCGTGGAAAATGTCGCCACAACCGAAATCATTAAAGCAACTGAAGAA</w:t>
      </w:r>
    </w:p>
    <w:p w14:paraId="3F39D42B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GTAACGGCCATCGTGTCAGTCTGCCGTTATCGGTTTTCGATCCCCAGGACTACCATCCA</w:t>
      </w:r>
    </w:p>
    <w:p w14:paraId="288D523C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TGCTGATTACCGTTTCCGGAAAAAACGTTAACTGA</w:t>
      </w:r>
    </w:p>
    <w:p w14:paraId="50988EC1" w14:textId="77777777" w:rsidR="00E50690" w:rsidRPr="00AC5AF6" w:rsidRDefault="00E50690" w:rsidP="00E50690">
      <w:pPr>
        <w:rPr>
          <w:rFonts w:ascii="Courier New" w:hAnsi="Courier New" w:cs="Courier New"/>
          <w:b/>
          <w:sz w:val="20"/>
          <w:szCs w:val="20"/>
          <w:lang w:val="en-US"/>
        </w:rPr>
      </w:pPr>
      <w:r w:rsidRPr="00AC5AF6">
        <w:rPr>
          <w:rFonts w:ascii="Courier New" w:hAnsi="Courier New" w:cs="Courier New"/>
          <w:b/>
          <w:sz w:val="20"/>
          <w:szCs w:val="20"/>
          <w:lang w:val="en-US"/>
        </w:rPr>
        <w:t>&gt;7708|7968234|EO104H4LBv1_920022|conserved hypothetical protein; putative exported protein similar to Aec69 [Escherichia coli O104:H4 LB226692]</w:t>
      </w:r>
    </w:p>
    <w:p w14:paraId="07A95C7B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TGATTCACCTGTTCAAAACCTGCATGATTACCGCCTTCATTCTGGGGTTAACGTGGTCT</w:t>
      </w:r>
    </w:p>
    <w:p w14:paraId="074D9069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GCCCCACTCCGGGCACAGGATCAACGTTACATCAGTATACGCAATACAGATACGATATGG</w:t>
      </w:r>
    </w:p>
    <w:p w14:paraId="45A9C8B0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TCCCGGGAAATATTTGTGCTTACCAGTTCCGGCTGGATAATGGCGGAAACGATGAAGGG</w:t>
      </w:r>
    </w:p>
    <w:p w14:paraId="1D84D8CA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TTTGGCCCCCTCACCATCACTCTGCAACTCAAAGACAAATATGGTCAGACGCTGGTGACC</w:t>
      </w:r>
    </w:p>
    <w:p w14:paraId="0C7D707D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GAAAAATGGAAACGGAAGCTTTTGGTGACAGTAATGCCACGCGAACCACAGACGCATTT</w:t>
      </w:r>
    </w:p>
    <w:p w14:paraId="43511A3E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TGGAAACGGAGTGCGTGGAAAATGTCGCCACAACCGAAATCATTAAAGCAACTGAAGAA</w:t>
      </w:r>
    </w:p>
    <w:p w14:paraId="19688428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GTAACGGCCATCGTGTCAGTCTGCCGTTATCGGTTTTCGATCCCCAGGACTACCATCCA</w:t>
      </w:r>
    </w:p>
    <w:p w14:paraId="59A2BEE2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TGCTAATTACCGTTTCCGGAAAAAACGTTAACTGA</w:t>
      </w:r>
    </w:p>
    <w:p w14:paraId="5381C176" w14:textId="77777777" w:rsidR="00E50690" w:rsidRPr="00AC5AF6" w:rsidRDefault="00E50690" w:rsidP="00E50690">
      <w:pPr>
        <w:rPr>
          <w:rFonts w:ascii="Courier New" w:hAnsi="Courier New" w:cs="Courier New"/>
          <w:b/>
          <w:sz w:val="20"/>
          <w:szCs w:val="20"/>
          <w:lang w:val="en-US"/>
        </w:rPr>
      </w:pPr>
      <w:r w:rsidRPr="00AC5AF6">
        <w:rPr>
          <w:rFonts w:ascii="Courier New" w:hAnsi="Courier New" w:cs="Courier New"/>
          <w:b/>
          <w:sz w:val="20"/>
          <w:szCs w:val="20"/>
          <w:lang w:val="en-US"/>
        </w:rPr>
        <w:t>&gt;7708|29771412|ECNA114_4690|hypothetical protein [Escherichia coli NA114]</w:t>
      </w:r>
    </w:p>
    <w:p w14:paraId="33E7B225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ATGATTCACCTGTTCAAAACCTGCATGATTACCGCCTTCATTCTGGGGTTAACGTGGTCT</w:t>
      </w:r>
    </w:p>
    <w:p w14:paraId="5AAA0CF5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GCCCCACTCCGGGCACAGGATCAACGTTACATCAGTATACGCAATACAGATACGATATGG</w:t>
      </w:r>
    </w:p>
    <w:p w14:paraId="48BFF2D6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CTCCCGGGAAATATTTGTGCTTACCAGTTCCGGCTGGATAATGGCGGAAACGATGAAGGA</w:t>
      </w:r>
    </w:p>
    <w:p w14:paraId="06D3E1CC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TTTGGCCCCCTCACCATCACTCTGCAACTCAAAGACAAATATGGTCAGACGCTGGTGACC</w:t>
      </w:r>
    </w:p>
    <w:p w14:paraId="098A11B9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AGAAAAATGGAAACGGAAGCCTTTGGTGACAGTAATGCCACGCGAACCACAGACGCATTT</w:t>
      </w:r>
    </w:p>
    <w:p w14:paraId="10D6AC0B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CTGGAAACGGAGTGCGTGGAAAATGTCGCCACAACCGAAATCATTAAAGCAACTGAAGAA</w:t>
      </w:r>
    </w:p>
    <w:p w14:paraId="1692E090" w14:textId="77777777" w:rsidR="00E50690" w:rsidRPr="0076254D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76254D">
        <w:rPr>
          <w:rFonts w:ascii="Courier New" w:hAnsi="Courier New" w:cs="Courier New"/>
          <w:sz w:val="20"/>
          <w:szCs w:val="20"/>
          <w:lang w:val="en-US"/>
        </w:rPr>
        <w:t>AGTAACGGCCATCGTGTCAGTCTGCCGTTATCGGTTTTCGATCCCCAGGACTACCATCCA</w:t>
      </w:r>
    </w:p>
    <w:p w14:paraId="1BBDC17E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TGCTGATTACCGTTTCCGGAAAAAACGTTAACTGA</w:t>
      </w:r>
    </w:p>
    <w:p w14:paraId="59B4B5B2" w14:textId="77777777" w:rsidR="00E50690" w:rsidRPr="00AC5AF6" w:rsidRDefault="00E50690" w:rsidP="00E50690">
      <w:pPr>
        <w:rPr>
          <w:rFonts w:ascii="Courier New" w:hAnsi="Courier New" w:cs="Courier New"/>
          <w:b/>
          <w:sz w:val="20"/>
          <w:szCs w:val="20"/>
          <w:lang w:val="en-US"/>
        </w:rPr>
      </w:pPr>
      <w:r w:rsidRPr="00AC5AF6">
        <w:rPr>
          <w:rFonts w:ascii="Courier New" w:hAnsi="Courier New" w:cs="Courier New"/>
          <w:b/>
          <w:sz w:val="20"/>
          <w:szCs w:val="20"/>
          <w:lang w:val="en-US"/>
        </w:rPr>
        <w:t xml:space="preserve">&gt;17545|3055741|ECUMN_3394|fragment of </w:t>
      </w:r>
      <w:proofErr w:type="spellStart"/>
      <w:r w:rsidRPr="00AC5AF6">
        <w:rPr>
          <w:rFonts w:ascii="Courier New" w:hAnsi="Courier New" w:cs="Courier New"/>
          <w:b/>
          <w:sz w:val="20"/>
          <w:szCs w:val="20"/>
          <w:lang w:val="en-US"/>
        </w:rPr>
        <w:t>hemolysin</w:t>
      </w:r>
      <w:proofErr w:type="spellEnd"/>
      <w:r w:rsidRPr="00AC5AF6">
        <w:rPr>
          <w:rFonts w:ascii="Courier New" w:hAnsi="Courier New" w:cs="Courier New"/>
          <w:b/>
          <w:sz w:val="20"/>
          <w:szCs w:val="20"/>
          <w:lang w:val="en-US"/>
        </w:rPr>
        <w:t xml:space="preserve"> expression-modulating protein [Escherichia coli UMN026]</w:t>
      </w:r>
    </w:p>
    <w:p w14:paraId="04AB4CFA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GTGATTTCCCACACACGTTATAAACTTACCCCTGCGGAGCTGGAAGCCTTTAACTCTGCG</w:t>
      </w:r>
    </w:p>
    <w:p w14:paraId="3AB4C818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GTCGATCACCGCCTGGCAGAACTGACAATGAACAAACTTTACGATCGTGTGCCGGCTTCC</w:t>
      </w:r>
    </w:p>
    <w:p w14:paraId="446D202D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GTCTGGAAATATGTCACCTGA</w:t>
      </w:r>
    </w:p>
    <w:p w14:paraId="297847EC" w14:textId="77777777" w:rsidR="00E50690" w:rsidRPr="00AC5AF6" w:rsidRDefault="00E50690" w:rsidP="00E50690">
      <w:pPr>
        <w:rPr>
          <w:rFonts w:ascii="Courier New" w:hAnsi="Courier New" w:cs="Courier New"/>
          <w:b/>
          <w:sz w:val="20"/>
          <w:szCs w:val="20"/>
          <w:lang w:val="en-US"/>
        </w:rPr>
      </w:pPr>
      <w:r w:rsidRPr="00AC5AF6">
        <w:rPr>
          <w:rFonts w:ascii="Courier New" w:hAnsi="Courier New" w:cs="Courier New"/>
          <w:b/>
          <w:sz w:val="20"/>
          <w:szCs w:val="20"/>
          <w:lang w:val="en-US"/>
        </w:rPr>
        <w:t>&gt;17545|938009|EC42_4706|haemolysin expression-modulating protein [Escherichia coli 042]</w:t>
      </w:r>
    </w:p>
    <w:p w14:paraId="066BFFF4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TGGAAGTTAAAACCAAAGAAGACTGGCTGTATCAGTTCCGTCGTTGTTCATCCCGGGAG</w:t>
      </w:r>
    </w:p>
    <w:p w14:paraId="7846F799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CGCTGGAAAAAGTGATTTCCCACACACGTTATAAACTTACCCTTGCGGAGCTGGAAGCC</w:t>
      </w:r>
    </w:p>
    <w:p w14:paraId="55959F1E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TTCAACTCTGCGGTTGATCACCGACTGGCAGAACTAACCATGAACAAACTTTACGATCGC</w:t>
      </w:r>
    </w:p>
    <w:p w14:paraId="68062986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GTTCCGGCTTCTGTCTGGAAATATGTTACCTGA</w:t>
      </w:r>
    </w:p>
    <w:p w14:paraId="4F73DB89" w14:textId="77777777" w:rsidR="00E50690" w:rsidRPr="00AC5AF6" w:rsidRDefault="00E50690" w:rsidP="00E50690">
      <w:pPr>
        <w:rPr>
          <w:rFonts w:ascii="Courier New" w:hAnsi="Courier New" w:cs="Courier New"/>
          <w:b/>
          <w:sz w:val="20"/>
          <w:szCs w:val="20"/>
          <w:lang w:val="en-US"/>
        </w:rPr>
      </w:pPr>
      <w:r w:rsidRPr="00AC5AF6">
        <w:rPr>
          <w:rFonts w:ascii="Courier New" w:hAnsi="Courier New" w:cs="Courier New"/>
          <w:b/>
          <w:sz w:val="20"/>
          <w:szCs w:val="20"/>
          <w:lang w:val="en-US"/>
        </w:rPr>
        <w:t>&gt;17545|935620|EC42_2317|fragment of putative transcriptional regulator (partial) [Escherichia coli 042]</w:t>
      </w:r>
    </w:p>
    <w:p w14:paraId="2AB9F927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GTGATTTCCCACACGCGTTATAAACTTACCTCTGCGGAACTGGAAGCCTTCAACTCTGTG</w:t>
      </w:r>
    </w:p>
    <w:p w14:paraId="3B98139A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GTTGATCACTGGCTGGCAGAACTGACAATGAACAAGCTTTACGATCGTGTTCCCGCTTCA</w:t>
      </w:r>
    </w:p>
    <w:p w14:paraId="5434CAE5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GTCTGGAAATATGTCATCTGA</w:t>
      </w:r>
    </w:p>
    <w:p w14:paraId="085885C4" w14:textId="77777777" w:rsidR="00E50690" w:rsidRPr="00AC5AF6" w:rsidRDefault="00E50690" w:rsidP="00E50690">
      <w:pPr>
        <w:rPr>
          <w:rFonts w:ascii="Courier New" w:hAnsi="Courier New" w:cs="Courier New"/>
          <w:b/>
          <w:sz w:val="20"/>
          <w:szCs w:val="20"/>
          <w:lang w:val="en-US"/>
        </w:rPr>
      </w:pPr>
      <w:r w:rsidRPr="00AC5AF6">
        <w:rPr>
          <w:rFonts w:ascii="Courier New" w:hAnsi="Courier New" w:cs="Courier New"/>
          <w:b/>
          <w:sz w:val="20"/>
          <w:szCs w:val="20"/>
          <w:lang w:val="en-US"/>
        </w:rPr>
        <w:t>&gt;17545|938317|EC42_5014|putative transcriptional regulator [Escherichia coli 042]</w:t>
      </w:r>
    </w:p>
    <w:p w14:paraId="47106A1F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GTGGCAGCCCGTAATACGTCAGGAGACGCGGGAAAAGTGAATTCCCACACGCGTTATAAA</w:t>
      </w:r>
    </w:p>
    <w:p w14:paraId="5BC410C2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TTACCCTTGCGGAGCTGGAAGCCTTTAACTCTGCCGTTGACAACCGGCTGGCAGAACTG</w:t>
      </w:r>
    </w:p>
    <w:p w14:paraId="0BC3D917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CAATGAACAAACTTTACGATCGCGCGCCGGCTTCCGTCTGGAAATATGTCACCTGA</w:t>
      </w:r>
    </w:p>
    <w:p w14:paraId="736C0F6F" w14:textId="77777777" w:rsidR="00E50690" w:rsidRPr="00AC5AF6" w:rsidRDefault="00E50690" w:rsidP="00E50690">
      <w:pPr>
        <w:rPr>
          <w:rFonts w:ascii="Courier New" w:hAnsi="Courier New" w:cs="Courier New"/>
          <w:b/>
          <w:sz w:val="20"/>
          <w:szCs w:val="20"/>
          <w:lang w:val="en-US"/>
        </w:rPr>
      </w:pPr>
      <w:r w:rsidRPr="00AC5AF6">
        <w:rPr>
          <w:rFonts w:ascii="Courier New" w:hAnsi="Courier New" w:cs="Courier New"/>
          <w:b/>
          <w:sz w:val="20"/>
          <w:szCs w:val="20"/>
          <w:lang w:val="en-US"/>
        </w:rPr>
        <w:t xml:space="preserve">&gt;17545|6259866|ECOET_3441|putative </w:t>
      </w:r>
      <w:proofErr w:type="spellStart"/>
      <w:r w:rsidRPr="00AC5AF6">
        <w:rPr>
          <w:rFonts w:ascii="Courier New" w:hAnsi="Courier New" w:cs="Courier New"/>
          <w:b/>
          <w:sz w:val="20"/>
          <w:szCs w:val="20"/>
          <w:lang w:val="en-US"/>
        </w:rPr>
        <w:t>hemolysin</w:t>
      </w:r>
      <w:proofErr w:type="spellEnd"/>
      <w:r w:rsidRPr="00AC5AF6">
        <w:rPr>
          <w:rFonts w:ascii="Courier New" w:hAnsi="Courier New" w:cs="Courier New"/>
          <w:b/>
          <w:sz w:val="20"/>
          <w:szCs w:val="20"/>
          <w:lang w:val="en-US"/>
        </w:rPr>
        <w:t xml:space="preserve"> expression modulating protein [Escherichia coli ETEC H10407]</w:t>
      </w:r>
    </w:p>
    <w:p w14:paraId="13990B7D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GTGATTTCCCATACGCGTTATAAACTTACCCCTGCGGAGATGGAAGCCTTCAACTCTGCG</w:t>
      </w:r>
    </w:p>
    <w:p w14:paraId="715A7F1E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GTCGATCACCGACTGGCAGAACTGACAATGAACAAGCTTTACGATCGTGTTCCCGCTTCA</w:t>
      </w:r>
    </w:p>
    <w:p w14:paraId="37CB9164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GTCTGGAAATATGTCATCTGA</w:t>
      </w:r>
    </w:p>
    <w:p w14:paraId="17958DF6" w14:textId="77777777" w:rsidR="00E50690" w:rsidRPr="00AC5AF6" w:rsidRDefault="00E50690" w:rsidP="00E50690">
      <w:pPr>
        <w:rPr>
          <w:rFonts w:ascii="Courier New" w:hAnsi="Courier New" w:cs="Courier New"/>
          <w:b/>
          <w:sz w:val="20"/>
          <w:szCs w:val="20"/>
          <w:lang w:val="en-US"/>
        </w:rPr>
      </w:pPr>
      <w:r w:rsidRPr="00AC5AF6">
        <w:rPr>
          <w:rFonts w:ascii="Courier New" w:hAnsi="Courier New" w:cs="Courier New"/>
          <w:b/>
          <w:sz w:val="20"/>
          <w:szCs w:val="20"/>
          <w:lang w:val="en-US"/>
        </w:rPr>
        <w:t>&gt;17545|6263383|ETEC_2114|putative regulatory protein [Escherichia coli ETEC H10407]</w:t>
      </w:r>
    </w:p>
    <w:p w14:paraId="5F73C7AB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GTGGCAGCCCGTAATACGTCAGGAGACGCGGGAAAAGTGAATTCCCACACGCGTTATAAA</w:t>
      </w:r>
    </w:p>
    <w:p w14:paraId="77BFD8E3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TTACCCTTGCGGAGCTGGAAGCCTTTAACTCTGCCGTTGACAACCGGCTGGCAGAACTG</w:t>
      </w:r>
    </w:p>
    <w:p w14:paraId="15F080A4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CAATGAACAAACTTTACGATCGCGCGCCGGCTTCCGTCTGGAAATATGTCACCTGA</w:t>
      </w:r>
    </w:p>
    <w:p w14:paraId="4683D6F0" w14:textId="77777777" w:rsidR="00E50690" w:rsidRPr="00AC5AF6" w:rsidRDefault="00E50690" w:rsidP="00E50690">
      <w:pPr>
        <w:rPr>
          <w:rFonts w:ascii="Courier New" w:hAnsi="Courier New" w:cs="Courier New"/>
          <w:b/>
          <w:sz w:val="20"/>
          <w:szCs w:val="20"/>
          <w:lang w:val="en-US"/>
        </w:rPr>
      </w:pPr>
      <w:r w:rsidRPr="00AC5AF6">
        <w:rPr>
          <w:rFonts w:ascii="Courier New" w:hAnsi="Courier New" w:cs="Courier New"/>
          <w:b/>
          <w:sz w:val="20"/>
          <w:szCs w:val="20"/>
          <w:lang w:val="en-US"/>
        </w:rPr>
        <w:t>&gt;17545|7968224|EO104H4LBv1_920012|haemolysin expression-modulating protein [Escherichia coli O104:H4 LB226692]</w:t>
      </w:r>
    </w:p>
    <w:p w14:paraId="4AD99A57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TGGAAGTTAAAACCAAAGAAGACTGGCTGTATCAGTTCCGTCGTTGTTCATCCCGGGAG</w:t>
      </w:r>
    </w:p>
    <w:p w14:paraId="1902DDB0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CGCTGGAAAAAGTGATTTCCCACACACGTTATAAACTTACCCTTGCGGAGCTGGAAGCC</w:t>
      </w:r>
    </w:p>
    <w:p w14:paraId="1DFF79DD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TTCAACTCTGCGGTTGATCACCGACTGGCAGAACTAACCATGAACAAACTTTACGATCGC</w:t>
      </w:r>
    </w:p>
    <w:p w14:paraId="6CF2CD5A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GTTCCGGCTTCTGTCTGGAAATATGTTACCTGA</w:t>
      </w:r>
    </w:p>
    <w:p w14:paraId="39BCED22" w14:textId="77777777" w:rsidR="00E50690" w:rsidRPr="00AC5AF6" w:rsidRDefault="00E50690" w:rsidP="00E50690">
      <w:pPr>
        <w:rPr>
          <w:rFonts w:ascii="Courier New" w:hAnsi="Courier New" w:cs="Courier New"/>
          <w:b/>
          <w:sz w:val="20"/>
          <w:szCs w:val="20"/>
          <w:lang w:val="en-US"/>
        </w:rPr>
      </w:pPr>
      <w:r w:rsidRPr="00AC5AF6">
        <w:rPr>
          <w:rFonts w:ascii="Courier New" w:hAnsi="Courier New" w:cs="Courier New"/>
          <w:b/>
          <w:sz w:val="20"/>
          <w:szCs w:val="20"/>
          <w:lang w:val="en-US"/>
        </w:rPr>
        <w:t>&gt;17545|7969845|EO104H4LBv1_1090077|putative transcriptional regulator [Escherichia coli O104:H4 LB226692]</w:t>
      </w:r>
    </w:p>
    <w:p w14:paraId="1FE1F983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GTGGCAGCCCGTAATACGTCAGGAGACGCGGGAAAAGTGAATTCCCACACGCGTTATAAA</w:t>
      </w:r>
    </w:p>
    <w:p w14:paraId="3B2DC6FF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TTACCCTTGCGGAGCTGGAAGCCTTTAACTCTGCCGTTGACAACCGGCTGGCAGAACTG</w:t>
      </w:r>
    </w:p>
    <w:p w14:paraId="6637E526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CAATGAACAAACTTTACGATCGCGCGCCGGCTTCCGTCTGGAAATATGTCACCTGA</w:t>
      </w:r>
    </w:p>
    <w:p w14:paraId="095ECBB5" w14:textId="77777777" w:rsidR="00E50690" w:rsidRPr="00AC5AF6" w:rsidRDefault="00E50690" w:rsidP="00E50690">
      <w:pPr>
        <w:rPr>
          <w:rFonts w:ascii="Courier New" w:hAnsi="Courier New" w:cs="Courier New"/>
          <w:b/>
          <w:sz w:val="20"/>
          <w:szCs w:val="20"/>
          <w:lang w:val="en-US"/>
        </w:rPr>
      </w:pPr>
      <w:r w:rsidRPr="00AC5AF6">
        <w:rPr>
          <w:rFonts w:ascii="Courier New" w:hAnsi="Courier New" w:cs="Courier New"/>
          <w:b/>
          <w:sz w:val="20"/>
          <w:szCs w:val="20"/>
          <w:lang w:val="en-US"/>
        </w:rPr>
        <w:t xml:space="preserve">&gt;17545|7970066|EO104H4LBv1_1210003|Modulating protein </w:t>
      </w:r>
      <w:proofErr w:type="spellStart"/>
      <w:r w:rsidRPr="00AC5AF6">
        <w:rPr>
          <w:rFonts w:ascii="Courier New" w:hAnsi="Courier New" w:cs="Courier New"/>
          <w:b/>
          <w:sz w:val="20"/>
          <w:szCs w:val="20"/>
          <w:lang w:val="en-US"/>
        </w:rPr>
        <w:t>ymoA</w:t>
      </w:r>
      <w:proofErr w:type="spellEnd"/>
      <w:r w:rsidRPr="00AC5AF6">
        <w:rPr>
          <w:rFonts w:ascii="Courier New" w:hAnsi="Courier New" w:cs="Courier New"/>
          <w:b/>
          <w:sz w:val="20"/>
          <w:szCs w:val="20"/>
          <w:lang w:val="en-US"/>
        </w:rPr>
        <w:t xml:space="preserve"> [Escherichia coli O104:H4 LB226692]</w:t>
      </w:r>
    </w:p>
    <w:p w14:paraId="14B99D9F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TGGCAAAAACAAAACAGGAATGGTTATATCAGTTACGTCGCTGTTCCAGCTTAAAGACA</w:t>
      </w:r>
    </w:p>
    <w:p w14:paraId="2FE09F73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TTGAGAAAATTATTGCTAAAAACCAGGGCACTTTAGCCTCGGATAAAATAGAAGCATTC</w:t>
      </w:r>
    </w:p>
    <w:p w14:paraId="5751CB94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ACTCTGCAGTTGATCATCGCCTTGCGGAACTGACAATGAACAAATTGTACGACAAAGTA</w:t>
      </w:r>
    </w:p>
    <w:p w14:paraId="77FBCD92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CCGGCTTCTGTCTGGAAGCATGTAAAATAA</w:t>
      </w:r>
    </w:p>
    <w:p w14:paraId="120A4DF5" w14:textId="77777777" w:rsidR="00E50690" w:rsidRPr="00AC5AF6" w:rsidRDefault="00E50690" w:rsidP="00E50690">
      <w:pPr>
        <w:rPr>
          <w:rFonts w:ascii="Courier New" w:hAnsi="Courier New" w:cs="Courier New"/>
          <w:b/>
          <w:sz w:val="20"/>
          <w:szCs w:val="20"/>
          <w:lang w:val="en-US"/>
        </w:rPr>
      </w:pPr>
      <w:r w:rsidRPr="00AC5AF6">
        <w:rPr>
          <w:rFonts w:ascii="Courier New" w:hAnsi="Courier New" w:cs="Courier New"/>
          <w:b/>
          <w:sz w:val="20"/>
          <w:szCs w:val="20"/>
          <w:lang w:val="en-US"/>
        </w:rPr>
        <w:t>&gt;17545|7970627|EO104H4LBv1_3420001|putative transcriptional regulator [Escherichia coli O104:H4 LB226692]</w:t>
      </w:r>
    </w:p>
    <w:p w14:paraId="305D637B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TTGTTCATCCCGGGAGACACTGGAAAAGTGATTTCCCACACGCGTTATAAACTTACCCCT</w:t>
      </w:r>
    </w:p>
    <w:p w14:paraId="09BE375C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GCGGAGCTGGAAACCTTCAACTCTGCGGTCGATCACCGACTGGCAGAACTGACAATGAAC</w:t>
      </w:r>
    </w:p>
    <w:p w14:paraId="615E7772" w14:textId="77777777" w:rsidR="00E50690" w:rsidRPr="00AC5AF6" w:rsidRDefault="00E50690" w:rsidP="00E50690">
      <w:pPr>
        <w:rPr>
          <w:rFonts w:ascii="Courier New" w:hAnsi="Courier New" w:cs="Courier New"/>
          <w:sz w:val="20"/>
          <w:szCs w:val="20"/>
          <w:lang w:val="en-US"/>
        </w:rPr>
      </w:pPr>
      <w:r w:rsidRPr="00AC5AF6">
        <w:rPr>
          <w:rFonts w:ascii="Courier New" w:hAnsi="Courier New" w:cs="Courier New"/>
          <w:sz w:val="20"/>
          <w:szCs w:val="20"/>
          <w:lang w:val="en-US"/>
        </w:rPr>
        <w:t>AAGCTTTACGATCGTGTTCCCGCTTCAGTCTGGAAATATGTCATCTGA</w:t>
      </w:r>
    </w:p>
    <w:p w14:paraId="00194502" w14:textId="77777777" w:rsidR="00E50690" w:rsidRPr="00AC5AF6" w:rsidRDefault="00E50690" w:rsidP="00E50690">
      <w:pPr>
        <w:rPr>
          <w:rFonts w:ascii="Courier New" w:hAnsi="Courier New" w:cs="Courier New"/>
          <w:b/>
          <w:sz w:val="20"/>
          <w:szCs w:val="20"/>
          <w:lang w:val="en-US"/>
        </w:rPr>
      </w:pPr>
      <w:r w:rsidRPr="00AC5AF6">
        <w:rPr>
          <w:rFonts w:ascii="Courier New" w:hAnsi="Courier New" w:cs="Courier New"/>
          <w:b/>
          <w:sz w:val="20"/>
          <w:szCs w:val="20"/>
          <w:lang w:val="en-US"/>
        </w:rPr>
        <w:t>&gt;17545|29766537|ECNA114AM_2013|modulator of gene expression, with H-NS (fragment) [Escherichia coli NA114]</w:t>
      </w:r>
    </w:p>
    <w:p w14:paraId="6479031D" w14:textId="77777777" w:rsidR="00E50690" w:rsidRPr="00F2548B" w:rsidRDefault="00E50690" w:rsidP="00E50690">
      <w:pPr>
        <w:rPr>
          <w:rFonts w:ascii="Courier New" w:hAnsi="Courier New" w:cs="Courier New"/>
          <w:sz w:val="20"/>
          <w:szCs w:val="20"/>
        </w:rPr>
      </w:pPr>
      <w:r w:rsidRPr="00F2548B">
        <w:rPr>
          <w:rFonts w:ascii="Courier New" w:hAnsi="Courier New" w:cs="Courier New"/>
          <w:sz w:val="20"/>
          <w:szCs w:val="20"/>
        </w:rPr>
        <w:t>GTGATTTCCCACACACGTTATAAACTTACCCCTGCGGAGCTGGAAGCCTTTAACTCTGCC</w:t>
      </w:r>
    </w:p>
    <w:p w14:paraId="117961E1" w14:textId="77777777" w:rsidR="00E50690" w:rsidRPr="00F2548B" w:rsidRDefault="00E50690" w:rsidP="00E50690">
      <w:pPr>
        <w:rPr>
          <w:rFonts w:ascii="Courier New" w:hAnsi="Courier New" w:cs="Courier New"/>
          <w:sz w:val="20"/>
          <w:szCs w:val="20"/>
        </w:rPr>
      </w:pPr>
      <w:r w:rsidRPr="00F2548B">
        <w:rPr>
          <w:rFonts w:ascii="Courier New" w:hAnsi="Courier New" w:cs="Courier New"/>
          <w:sz w:val="20"/>
          <w:szCs w:val="20"/>
        </w:rPr>
        <w:t>GTTGACAACCGGCTGGCAGAACTGACAATGAACAAACTTTACGATCGCGTGCCGGCTTCC</w:t>
      </w:r>
    </w:p>
    <w:p w14:paraId="78ACBCE4" w14:textId="77777777" w:rsidR="00E50690" w:rsidRDefault="00E50690" w:rsidP="00E50690">
      <w:pPr>
        <w:rPr>
          <w:rFonts w:ascii="Courier New" w:hAnsi="Courier New" w:cs="Courier New"/>
          <w:sz w:val="20"/>
          <w:szCs w:val="20"/>
        </w:rPr>
      </w:pPr>
      <w:r w:rsidRPr="00F2548B">
        <w:rPr>
          <w:rFonts w:ascii="Courier New" w:hAnsi="Courier New" w:cs="Courier New"/>
          <w:sz w:val="20"/>
          <w:szCs w:val="20"/>
        </w:rPr>
        <w:t>GTCTGGAAATATGTCACCTGA</w:t>
      </w:r>
    </w:p>
    <w:p w14:paraId="15D773F6" w14:textId="77777777" w:rsidR="00E50690" w:rsidRPr="00F2548B" w:rsidRDefault="00E50690" w:rsidP="00E50690">
      <w:pPr>
        <w:rPr>
          <w:rFonts w:ascii="Courier New" w:hAnsi="Courier New" w:cs="Courier New"/>
          <w:sz w:val="20"/>
          <w:szCs w:val="20"/>
        </w:rPr>
      </w:pPr>
    </w:p>
    <w:p w14:paraId="05886509" w14:textId="77777777" w:rsidR="00E50690" w:rsidRDefault="00E50690" w:rsidP="00E50690"/>
    <w:p w14:paraId="5C98B461" w14:textId="77777777" w:rsidR="00E50690" w:rsidRDefault="00E50690" w:rsidP="00E50690"/>
    <w:p w14:paraId="694CCA39" w14:textId="77777777" w:rsidR="00E50690" w:rsidRPr="00DB055C" w:rsidRDefault="00E50690" w:rsidP="00E50690">
      <w:pPr>
        <w:rPr>
          <w:lang w:val="en-US"/>
        </w:rPr>
      </w:pPr>
    </w:p>
    <w:p w14:paraId="41F6D682" w14:textId="77777777" w:rsidR="003473C5" w:rsidRDefault="003473C5"/>
    <w:sectPr w:rsidR="003473C5" w:rsidSect="005611E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dvOT596495f2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690"/>
    <w:rsid w:val="003473C5"/>
    <w:rsid w:val="00C53767"/>
    <w:rsid w:val="00C91862"/>
    <w:rsid w:val="00E50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035E7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690"/>
    <w:pPr>
      <w:spacing w:after="160" w:line="259" w:lineRule="auto"/>
    </w:pPr>
    <w:rPr>
      <w:rFonts w:ascii="Calibri" w:eastAsia="Calibri" w:hAnsi="Calibri" w:cs="Times New Roman"/>
      <w:sz w:val="22"/>
      <w:szCs w:val="22"/>
      <w:lang w:val="es-ES" w:eastAsia="en-US"/>
    </w:rPr>
  </w:style>
  <w:style w:type="paragraph" w:styleId="Ttulo1">
    <w:name w:val="heading 1"/>
    <w:basedOn w:val="Normal"/>
    <w:link w:val="Ttulo1Car"/>
    <w:uiPriority w:val="9"/>
    <w:qFormat/>
    <w:rsid w:val="00E50690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  <w:lang w:val="pt-BR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50690"/>
    <w:rPr>
      <w:rFonts w:ascii="Times" w:eastAsia="Calibri" w:hAnsi="Times" w:cs="Times New Roman"/>
      <w:b/>
      <w:bCs/>
      <w:kern w:val="36"/>
      <w:sz w:val="48"/>
      <w:szCs w:val="48"/>
      <w:lang w:val="pt-BR"/>
    </w:rPr>
  </w:style>
  <w:style w:type="character" w:styleId="Hipervnculo">
    <w:name w:val="Hyperlink"/>
    <w:uiPriority w:val="99"/>
    <w:unhideWhenUsed/>
    <w:rsid w:val="00E5069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690"/>
    <w:pPr>
      <w:spacing w:after="160" w:line="259" w:lineRule="auto"/>
    </w:pPr>
    <w:rPr>
      <w:rFonts w:ascii="Calibri" w:eastAsia="Calibri" w:hAnsi="Calibri" w:cs="Times New Roman"/>
      <w:sz w:val="22"/>
      <w:szCs w:val="22"/>
      <w:lang w:val="es-ES" w:eastAsia="en-US"/>
    </w:rPr>
  </w:style>
  <w:style w:type="paragraph" w:styleId="Ttulo1">
    <w:name w:val="heading 1"/>
    <w:basedOn w:val="Normal"/>
    <w:link w:val="Ttulo1Car"/>
    <w:uiPriority w:val="9"/>
    <w:qFormat/>
    <w:rsid w:val="00E50690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  <w:lang w:val="pt-BR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50690"/>
    <w:rPr>
      <w:rFonts w:ascii="Times" w:eastAsia="Calibri" w:hAnsi="Times" w:cs="Times New Roman"/>
      <w:b/>
      <w:bCs/>
      <w:kern w:val="36"/>
      <w:sz w:val="48"/>
      <w:szCs w:val="48"/>
      <w:lang w:val="pt-BR"/>
    </w:rPr>
  </w:style>
  <w:style w:type="character" w:styleId="Hipervnculo">
    <w:name w:val="Hyperlink"/>
    <w:uiPriority w:val="99"/>
    <w:unhideWhenUsed/>
    <w:rsid w:val="00E5069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ajuarez@ub.edu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3866</Words>
  <Characters>21266</Characters>
  <Application>Microsoft Macintosh Word</Application>
  <DocSecurity>0</DocSecurity>
  <Lines>177</Lines>
  <Paragraphs>50</Paragraphs>
  <ScaleCrop>false</ScaleCrop>
  <Company/>
  <LinksUpToDate>false</LinksUpToDate>
  <CharactersWithSpaces>25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Brokeback</dc:creator>
  <cp:keywords/>
  <dc:description/>
  <cp:lastModifiedBy>Mac Brokeback</cp:lastModifiedBy>
  <cp:revision>2</cp:revision>
  <dcterms:created xsi:type="dcterms:W3CDTF">2018-10-29T11:25:00Z</dcterms:created>
  <dcterms:modified xsi:type="dcterms:W3CDTF">2018-10-29T11:26:00Z</dcterms:modified>
</cp:coreProperties>
</file>